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71DF" w14:textId="688AEAF6" w:rsidR="003A0FDF" w:rsidRDefault="00A10192" w:rsidP="001D53E3">
      <w:pPr>
        <w:rPr>
          <w:noProof/>
          <w14:ligatures w14:val="standardContextual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64C738" wp14:editId="4934DEE0">
                <wp:simplePos x="0" y="0"/>
                <wp:positionH relativeFrom="column">
                  <wp:posOffset>1470660</wp:posOffset>
                </wp:positionH>
                <wp:positionV relativeFrom="paragraph">
                  <wp:posOffset>4876800</wp:posOffset>
                </wp:positionV>
                <wp:extent cx="0" cy="419100"/>
                <wp:effectExtent l="57150" t="0" r="57150" b="38100"/>
                <wp:wrapNone/>
                <wp:docPr id="139119147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4F18E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15.8pt;margin-top:384pt;width:0;height:3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  <w:r w:rsidR="009D22A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D0FB11" wp14:editId="1C57326F">
                <wp:simplePos x="0" y="0"/>
                <wp:positionH relativeFrom="column">
                  <wp:posOffset>1485900</wp:posOffset>
                </wp:positionH>
                <wp:positionV relativeFrom="paragraph">
                  <wp:posOffset>2278380</wp:posOffset>
                </wp:positionV>
                <wp:extent cx="30480" cy="4267200"/>
                <wp:effectExtent l="76200" t="0" r="64770" b="38100"/>
                <wp:wrapNone/>
                <wp:docPr id="161832278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80" cy="4267200"/>
                          <a:chOff x="0" y="0"/>
                          <a:chExt cx="30480" cy="4267200"/>
                        </a:xfrm>
                      </wpg:grpSpPr>
                      <wps:wsp>
                        <wps:cNvPr id="1538011333" name="Straight Arrow Connector 1"/>
                        <wps:cNvCnPr/>
                        <wps:spPr>
                          <a:xfrm>
                            <a:off x="0" y="0"/>
                            <a:ext cx="0" cy="38100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3803030" name="Straight Arrow Connector 1"/>
                        <wps:cNvCnPr/>
                        <wps:spPr>
                          <a:xfrm>
                            <a:off x="7620" y="1318260"/>
                            <a:ext cx="0" cy="38100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9969168" name="Straight Arrow Connector 1"/>
                        <wps:cNvCnPr/>
                        <wps:spPr>
                          <a:xfrm>
                            <a:off x="30480" y="3886200"/>
                            <a:ext cx="0" cy="38100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4615D921" id="Group 2" o:spid="_x0000_s1026" style="position:absolute;margin-left:117pt;margin-top:179.4pt;width:2.4pt;height:336pt;z-index:251659264;mso-width-relative:margin;mso-height-relative:margin" coordsize="304,426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">
                <v:shape id="Straight Arrow Connector 1" o:spid="_x0000_s1027" type="#_x0000_t32" style="position:absolute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" strokecolor="black [3213]" strokeweight="2.25pt">
                  <v:stroke endarrow="block" joinstyle="miter"/>
                </v:shape>
                <v:shape id="Straight Arrow Connector 1" o:spid="_x0000_s1028" type="#_x0000_t32" style="position:absolute;left:76;top:13182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" strokecolor="black [3213]" strokeweight="2.25pt">
                  <v:stroke endarrow="block" joinstyle="miter"/>
                </v:shape>
                <v:shape id="Straight Arrow Connector 1" o:spid="_x0000_s1029" type="#_x0000_t32" style="position:absolute;left:304;top:38862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" strokecolor="black [3213]" strokeweight="2.25pt">
                  <v:stroke endarrow="block" joinstyle="miter"/>
                </v:shape>
              </v:group>
            </w:pict>
          </mc:Fallback>
        </mc:AlternateContent>
      </w:r>
      <w:r w:rsidR="009D22A3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590603" wp14:editId="1AA0720B">
                <wp:simplePos x="0" y="0"/>
                <wp:positionH relativeFrom="column">
                  <wp:posOffset>1478280</wp:posOffset>
                </wp:positionH>
                <wp:positionV relativeFrom="paragraph">
                  <wp:posOffset>982980</wp:posOffset>
                </wp:positionV>
                <wp:extent cx="0" cy="381000"/>
                <wp:effectExtent l="0" t="0" r="0" b="0"/>
                <wp:wrapNone/>
                <wp:docPr id="58087204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518F64F" id="Straight Arrow Connector 1" o:spid="_x0000_s1026" type="#_x0000_t32" style="position:absolute;margin-left:116.4pt;margin-top:77.4pt;width:0;height:3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  <w:r w:rsidR="003A0FDF" w:rsidRPr="00C54969">
        <w:rPr>
          <w:noProof/>
        </w:rPr>
        <w:drawing>
          <wp:inline distT="0" distB="0" distL="0" distR="0" wp14:anchorId="7496AE67" wp14:editId="494B275A">
            <wp:extent cx="6645910" cy="7536253"/>
            <wp:effectExtent l="12700" t="0" r="8890" b="0"/>
            <wp:docPr id="72589151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68AF4A2-F24C-CEEE-B4F1-E69BBD0BA7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1703AAD" w14:textId="77777777" w:rsidR="003A0FDF" w:rsidRDefault="003A0FDF" w:rsidP="001D53E3">
      <w:pPr>
        <w:rPr>
          <w:noProof/>
          <w14:ligatures w14:val="standardContextual"/>
        </w:rPr>
      </w:pPr>
    </w:p>
    <w:p w14:paraId="2D70DA03" w14:textId="3FF668F3" w:rsidR="002D7B78" w:rsidRPr="002D7B78" w:rsidRDefault="00EE1056" w:rsidP="002D7B78">
      <w:pPr>
        <w:rPr>
          <w:b/>
          <w:bCs/>
          <w:sz w:val="36"/>
          <w:szCs w:val="36"/>
        </w:rPr>
      </w:pPr>
      <w:bookmarkStart w:id="0" w:name="OLE_LINK3"/>
      <w:bookmarkStart w:id="1" w:name="OLE_LINK4"/>
      <w:r w:rsidRPr="00EE1056">
        <w:rPr>
          <w:b/>
          <w:bCs/>
          <w:sz w:val="36"/>
          <w:szCs w:val="36"/>
        </w:rPr>
        <w:t xml:space="preserve">Supplementary Figure </w:t>
      </w:r>
      <w:bookmarkEnd w:id="0"/>
      <w:bookmarkEnd w:id="1"/>
      <w:r w:rsidRPr="00EE1056">
        <w:rPr>
          <w:b/>
          <w:bCs/>
          <w:sz w:val="36"/>
          <w:szCs w:val="36"/>
        </w:rPr>
        <w:t>S1</w:t>
      </w:r>
      <w:r w:rsidR="002D7B78" w:rsidRPr="002D7B78">
        <w:rPr>
          <w:b/>
          <w:bCs/>
          <w:sz w:val="36"/>
          <w:szCs w:val="36"/>
        </w:rPr>
        <w:t>. Flow chart.</w:t>
      </w:r>
    </w:p>
    <w:p w14:paraId="5D685E55" w14:textId="77777777" w:rsidR="002D7B78" w:rsidRPr="002D7B78" w:rsidRDefault="002D7B78" w:rsidP="002D7B78">
      <w:pPr>
        <w:rPr>
          <w:sz w:val="36"/>
          <w:szCs w:val="36"/>
          <w:lang w:eastAsia="x-none"/>
        </w:rPr>
      </w:pPr>
      <w:r w:rsidRPr="002D7B78">
        <w:rPr>
          <w:sz w:val="36"/>
          <w:szCs w:val="36"/>
          <w:lang w:eastAsia="x-none"/>
        </w:rPr>
        <w:t xml:space="preserve">Participant Selection Flow Chart and Analysis Overview in NHANES 2011-2012 </w:t>
      </w:r>
    </w:p>
    <w:p w14:paraId="57398AAF" w14:textId="111D55CA" w:rsidR="003A0FDF" w:rsidRPr="002D7B78" w:rsidRDefault="003A0FDF" w:rsidP="002D7B78">
      <w:pPr>
        <w:rPr>
          <w:sz w:val="36"/>
          <w:szCs w:val="36"/>
        </w:rPr>
      </w:pPr>
    </w:p>
    <w:p w14:paraId="1E250584" w14:textId="77777777" w:rsidR="003A0FDF" w:rsidRDefault="003A0FDF" w:rsidP="003A0FDF">
      <w:pPr>
        <w:jc w:val="right"/>
        <w:rPr>
          <w:noProof/>
          <w14:ligatures w14:val="standardContextual"/>
        </w:rPr>
      </w:pPr>
    </w:p>
    <w:p w14:paraId="7F5CF233" w14:textId="6321AE35" w:rsidR="00CA5401" w:rsidRDefault="003B4331" w:rsidP="001D53E3">
      <w:r>
        <w:rPr>
          <w:noProof/>
          <w14:ligatures w14:val="standardContextual"/>
        </w:rPr>
        <w:lastRenderedPageBreak/>
        <w:drawing>
          <wp:inline distT="0" distB="0" distL="0" distR="0" wp14:anchorId="39E3B42B" wp14:editId="617915F4">
            <wp:extent cx="6645910" cy="3205480"/>
            <wp:effectExtent l="0" t="0" r="2540" b="0"/>
            <wp:docPr id="60118558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185585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FD16D" w14:textId="397BF024" w:rsidR="00CA5401" w:rsidRDefault="00CA5401" w:rsidP="001D53E3"/>
    <w:p w14:paraId="5EBFEAF3" w14:textId="20E55057" w:rsidR="002D7B78" w:rsidRPr="002D7B78" w:rsidRDefault="00EE1056" w:rsidP="002D7B78">
      <w:pPr>
        <w:rPr>
          <w:b/>
          <w:bCs/>
          <w:sz w:val="36"/>
          <w:szCs w:val="36"/>
        </w:rPr>
      </w:pPr>
      <w:r w:rsidRPr="00EE1056">
        <w:rPr>
          <w:b/>
          <w:bCs/>
          <w:sz w:val="36"/>
          <w:szCs w:val="36"/>
        </w:rPr>
        <w:t xml:space="preserve">Supplementary Figure </w:t>
      </w:r>
      <w:r w:rsidR="002D7B78" w:rsidRPr="002D7B78">
        <w:rPr>
          <w:b/>
          <w:bCs/>
          <w:sz w:val="36"/>
          <w:szCs w:val="36"/>
        </w:rPr>
        <w:t>S2. Correlation coefficients.</w:t>
      </w:r>
    </w:p>
    <w:p w14:paraId="03A54226" w14:textId="77777777" w:rsidR="002D7B78" w:rsidRPr="002D7B78" w:rsidRDefault="002D7B78" w:rsidP="002D7B78">
      <w:pPr>
        <w:rPr>
          <w:sz w:val="36"/>
          <w:szCs w:val="36"/>
        </w:rPr>
      </w:pPr>
      <w:r w:rsidRPr="002D7B78">
        <w:rPr>
          <w:sz w:val="36"/>
          <w:szCs w:val="36"/>
        </w:rPr>
        <w:t>Work situation and age showed a very weak positive correlation. The work situation and total activity showed a very weak negative correlation. Other variables showed no correlation among them.</w:t>
      </w:r>
    </w:p>
    <w:p w14:paraId="73C3E741" w14:textId="2EED4013" w:rsidR="00CA5401" w:rsidRPr="002D7B78" w:rsidRDefault="00CA5401" w:rsidP="002D7B78">
      <w:pPr>
        <w:rPr>
          <w:sz w:val="36"/>
          <w:szCs w:val="36"/>
        </w:rPr>
      </w:pPr>
    </w:p>
    <w:sectPr w:rsidR="00CA5401" w:rsidRPr="002D7B78" w:rsidSect="0067100D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yNTY0MTA1NzA0MTcyUdpeDU4uLM/DyQAuNaACdx7LMsAAAA"/>
  </w:docVars>
  <w:rsids>
    <w:rsidRoot w:val="00985395"/>
    <w:rsid w:val="0001604E"/>
    <w:rsid w:val="00090D43"/>
    <w:rsid w:val="0017188C"/>
    <w:rsid w:val="001D53E3"/>
    <w:rsid w:val="002D7B78"/>
    <w:rsid w:val="00341C8A"/>
    <w:rsid w:val="003A0FDF"/>
    <w:rsid w:val="003B4331"/>
    <w:rsid w:val="0043209B"/>
    <w:rsid w:val="004878A3"/>
    <w:rsid w:val="005427BD"/>
    <w:rsid w:val="00550C85"/>
    <w:rsid w:val="006242ED"/>
    <w:rsid w:val="0067100D"/>
    <w:rsid w:val="006F2877"/>
    <w:rsid w:val="008E5A09"/>
    <w:rsid w:val="008F6599"/>
    <w:rsid w:val="00924966"/>
    <w:rsid w:val="00985395"/>
    <w:rsid w:val="009D22A3"/>
    <w:rsid w:val="00A10192"/>
    <w:rsid w:val="00AF09E9"/>
    <w:rsid w:val="00B47160"/>
    <w:rsid w:val="00B86DE1"/>
    <w:rsid w:val="00CA5401"/>
    <w:rsid w:val="00D0573E"/>
    <w:rsid w:val="00D36CDA"/>
    <w:rsid w:val="00E85293"/>
    <w:rsid w:val="00EE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A00835"/>
  <w15:chartTrackingRefBased/>
  <w15:docId w15:val="{391F2C68-C30E-4021-9141-99E0C683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E3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3E3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svg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325F79F-E523-43EB-91AE-BE344831C645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7461A04-C073-4457-91E3-A91FC5ECCD4B}">
      <dgm:prSet custT="1"/>
      <dgm:spPr>
        <a:ln w="28575"/>
      </dgm:spPr>
      <dgm:t>
        <a:bodyPr/>
        <a:lstStyle/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1. Participants</a:t>
          </a:r>
        </a:p>
      </dgm:t>
    </dgm:pt>
    <dgm:pt modelId="{B815025C-7381-41A9-8135-3FA1A4501029}" type="parTrans" cxnId="{D6EA859C-9C01-4084-A13B-DF0EE3802FA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486CA7-8CC9-4C66-B6FE-0F1E215DAC1A}" type="sibTrans" cxnId="{D6EA859C-9C01-4084-A13B-DF0EE3802FA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7137100-2E10-425B-A237-D0167D9D32AC}">
      <dgm:prSet custT="1"/>
      <dgm:spPr/>
      <dgm:t>
        <a:bodyPr lIns="180000" rIns="180000"/>
        <a:lstStyle/>
        <a:p>
          <a:pPr algn="l"/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6,917 Noninstitutionalized civilian residents in the United States</a:t>
          </a:r>
        </a:p>
      </dgm:t>
    </dgm:pt>
    <dgm:pt modelId="{21956E91-6311-4F09-A91B-42E895B0C894}" type="parTrans" cxnId="{39F90B63-2FA2-44C5-BED0-42BDAF40239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2F7051-4334-446C-BE95-CECEAC8582C9}" type="sibTrans" cxnId="{39F90B63-2FA2-44C5-BED0-42BDAF40239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26EEC1-B515-4D6B-9362-AE3EC347CBB6}">
      <dgm:prSet custT="1"/>
      <dgm:spPr>
        <a:ln w="28575"/>
      </dgm:spPr>
      <dgm:t>
        <a:bodyPr/>
        <a:lstStyle/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2. Data Check</a:t>
          </a:r>
        </a:p>
      </dgm:t>
    </dgm:pt>
    <dgm:pt modelId="{4FD164B0-D43F-4B7A-A61A-7F4574225A18}" type="parTrans" cxnId="{035A8230-35F8-4E0E-8A66-B774CC275553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88BA00-AE08-48D7-9A82-F7757E9280FD}" type="sibTrans" cxnId="{035A8230-35F8-4E0E-8A66-B774CC275553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531380-B079-4C38-9156-8DBE76BC99FF}">
      <dgm:prSet custT="1"/>
      <dgm:spPr/>
      <dgm:t>
        <a:bodyPr lIns="180000" rIns="180000"/>
        <a:lstStyle/>
        <a:p>
          <a:pPr algn="l"/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6,613 participants provided complete 7-day of physical activity data</a:t>
          </a:r>
        </a:p>
      </dgm:t>
    </dgm:pt>
    <dgm:pt modelId="{09D298A7-F24F-486D-9EAA-D99D5FECE7BD}" type="parTrans" cxnId="{374C023B-2FA3-4519-9601-4B5109DA0EF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34BC54-2114-4053-ADF7-86293607954F}" type="sibTrans" cxnId="{374C023B-2FA3-4519-9601-4B5109DA0EF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695BB0E-437F-4444-83E3-42C738D1FBE6}">
      <dgm:prSet custT="1"/>
      <dgm:spPr>
        <a:ln w="28575"/>
      </dgm:spPr>
      <dgm:t>
        <a:bodyPr/>
        <a:lstStyle/>
        <a:p>
          <a:pPr algn="l"/>
          <a:r>
            <a:rPr lang="en-US" sz="1800" b="1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3. 24-hour activity counting</a:t>
          </a:r>
        </a:p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    pattern</a:t>
          </a:r>
        </a:p>
      </dgm:t>
    </dgm:pt>
    <dgm:pt modelId="{4988B951-4BC1-4C43-BC16-D7F2F2CE33A5}" type="parTrans" cxnId="{4BD4A7BB-A3AE-4A62-A15C-286F77B12352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B63362-6525-4812-B6AD-D3BF8EC4115F}" type="sibTrans" cxnId="{4BD4A7BB-A3AE-4A62-A15C-286F77B12352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9FC523-6E53-40E3-9AA4-D159BF89EBEF}">
      <dgm:prSet custT="1"/>
      <dgm:spPr/>
      <dgm:t>
        <a:bodyPr lIns="180000" rIns="180000"/>
        <a:lstStyle/>
        <a:p>
          <a:pPr algn="l"/>
          <a:r>
            <a:rPr lang="en-US" sz="1800" dirty="0">
              <a:latin typeface="Times New Roman" panose="02020603050405020304" pitchFamily="18" charset="0"/>
              <a:cs typeface="Times New Roman" panose="02020603050405020304" pitchFamily="18" charset="0"/>
            </a:rPr>
            <a:t>Kernel k-means (6613 participants x 7 days= Total of 46,291 days)</a:t>
          </a:r>
        </a:p>
      </dgm:t>
    </dgm:pt>
    <dgm:pt modelId="{86DDE455-CA13-47DB-B669-AE5D238EDD30}" type="parTrans" cxnId="{6589EF11-3CE6-4A84-BFF1-02FEDEF3B65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DA43E2-6335-440A-B1D7-AF10ED9C6C2E}" type="sibTrans" cxnId="{6589EF11-3CE6-4A84-BFF1-02FEDEF3B65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20F566E-F97A-46DE-8368-ACA219A22CD1}">
      <dgm:prSet custT="1"/>
      <dgm:spPr>
        <a:ln w="28575"/>
      </dgm:spPr>
      <dgm:t>
        <a:bodyPr/>
        <a:lstStyle/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4. Activity counting behavior</a:t>
          </a:r>
        </a:p>
      </dgm:t>
    </dgm:pt>
    <dgm:pt modelId="{B671C1E7-FFFC-4A58-ABA5-74E54A9C7B0B}" type="parTrans" cxnId="{300964F8-BD3E-4B10-A611-26DE29318052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C36BE8-0AA0-4CFE-8DDD-471997BA3352}" type="sibTrans" cxnId="{300964F8-BD3E-4B10-A611-26DE29318052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EFF7F94-22A9-49FE-BC0C-12D9A3415CF3}">
      <dgm:prSet custT="1"/>
      <dgm:spPr/>
      <dgm:t>
        <a:bodyPr lIns="180000" rIns="180000"/>
        <a:lstStyle/>
        <a:p>
          <a:pPr algn="l"/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K-means based on dominant pattern (6613 participants)</a:t>
          </a:r>
        </a:p>
      </dgm:t>
    </dgm:pt>
    <dgm:pt modelId="{0AA596A5-E927-4DE2-B8DD-7A2F4D8B9D78}" type="parTrans" cxnId="{2ECA2406-10B6-43B5-814A-8DD07D8AC98F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851F0F-064C-4F22-B122-2A71EAD544D2}" type="sibTrans" cxnId="{2ECA2406-10B6-43B5-814A-8DD07D8AC98F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934E48-969D-45B4-B0FC-5497C4D3FA13}">
      <dgm:prSet custT="1"/>
      <dgm:spPr>
        <a:ln w="28575"/>
      </dgm:spPr>
      <dgm:t>
        <a:bodyPr/>
        <a:lstStyle/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5. Subgroup participants</a:t>
          </a:r>
        </a:p>
      </dgm:t>
    </dgm:pt>
    <dgm:pt modelId="{7D96A1C0-808E-43C5-B043-D6891C71D5EF}" type="parTrans" cxnId="{AAA1647D-BCE9-4D46-A3FC-A554C1F5E385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9A018DF-CE71-47C0-B1F0-3CEDFE27F0AC}" type="sibTrans" cxnId="{AAA1647D-BCE9-4D46-A3FC-A554C1F5E385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B857B7E-2F96-4655-B729-BA1E1C6598E6}">
      <dgm:prSet custT="1"/>
      <dgm:spPr/>
      <dgm:t>
        <a:bodyPr lIns="180000" rIns="180000"/>
        <a:lstStyle/>
        <a:p>
          <a:pPr algn="l"/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4,242 participants with complete demography and PHQ-9 data</a:t>
          </a:r>
        </a:p>
      </dgm:t>
    </dgm:pt>
    <dgm:pt modelId="{DFADFF1F-1D50-4196-A6A5-328A369F013F}" type="parTrans" cxnId="{0807693D-7F5B-451D-9AA0-3C5FC6BB51F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2B8DBF-3F40-4758-B1F2-2D50D3A551F1}" type="sibTrans" cxnId="{0807693D-7F5B-451D-9AA0-3C5FC6BB51FE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1339B5-26D0-413E-98FA-1EB1BF2F48A9}">
      <dgm:prSet custT="1"/>
      <dgm:spPr/>
      <dgm:t>
        <a:bodyPr lIns="180000" rIns="180000"/>
        <a:lstStyle/>
        <a:p>
          <a:pPr algn="l"/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multivariable logistic regression on 4,242 participants</a:t>
          </a:r>
        </a:p>
      </dgm:t>
    </dgm:pt>
    <dgm:pt modelId="{93A5C80A-9209-44B8-A0B9-6E6B235EC598}" type="parTrans" cxnId="{0B885486-702A-49AD-ABF2-3279F0200F1B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7EDEE78-F869-4093-8304-2A6AD7C4FE81}" type="sibTrans" cxnId="{0B885486-702A-49AD-ABF2-3279F0200F1B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AC9FABD-2E70-4BDE-A47A-72FBF705E898}">
      <dgm:prSet custT="1"/>
      <dgm:spPr>
        <a:ln w="28575"/>
      </dgm:spPr>
      <dgm:t>
        <a:bodyPr/>
        <a:lstStyle/>
        <a:p>
          <a:pPr algn="l"/>
          <a:r>
            <a:rPr lang="en-US" sz="1800" b="0">
              <a:latin typeface="Times New Roman" panose="02020603050405020304" pitchFamily="18" charset="0"/>
              <a:cs typeface="Times New Roman" panose="02020603050405020304" pitchFamily="18" charset="0"/>
            </a:rPr>
            <a:t>  6. Statistical analysis</a:t>
          </a:r>
        </a:p>
      </dgm:t>
    </dgm:pt>
    <dgm:pt modelId="{D9284520-8B32-4D89-9392-4F33FAA1A960}" type="sibTrans" cxnId="{86B91265-3BE5-4F83-B2A6-2517770A740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DFEDBB-C3EB-460B-AEA9-E3D7215BE320}" type="parTrans" cxnId="{86B91265-3BE5-4F83-B2A6-2517770A7407}">
      <dgm:prSet/>
      <dgm:spPr/>
      <dgm:t>
        <a:bodyPr/>
        <a:lstStyle/>
        <a:p>
          <a:endParaRPr lang="en-US" sz="1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0214675-2AA8-422E-B355-89752488A2F5}" type="pres">
      <dgm:prSet presAssocID="{2325F79F-E523-43EB-91AE-BE344831C64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23406CE-FFE7-4C89-A166-F9FE5395ED88}" type="pres">
      <dgm:prSet presAssocID="{F7461A04-C073-4457-91E3-A91FC5ECCD4B}" presName="hierRoot1" presStyleCnt="0">
        <dgm:presLayoutVars>
          <dgm:hierBranch val="init"/>
        </dgm:presLayoutVars>
      </dgm:prSet>
      <dgm:spPr/>
    </dgm:pt>
    <dgm:pt modelId="{D272AD5D-F5AE-4583-962D-FA64D3068A25}" type="pres">
      <dgm:prSet presAssocID="{F7461A04-C073-4457-91E3-A91FC5ECCD4B}" presName="rootComposite1" presStyleCnt="0"/>
      <dgm:spPr/>
    </dgm:pt>
    <dgm:pt modelId="{4904984D-65D3-412C-99F9-EFF361842FF5}" type="pres">
      <dgm:prSet presAssocID="{F7461A04-C073-4457-91E3-A91FC5ECCD4B}" presName="rootText1" presStyleLbl="node0" presStyleIdx="0" presStyleCnt="6">
        <dgm:presLayoutVars>
          <dgm:chPref val="3"/>
        </dgm:presLayoutVars>
      </dgm:prSet>
      <dgm:spPr/>
    </dgm:pt>
    <dgm:pt modelId="{524BA96E-00B6-4A0C-BE43-501F98B83748}" type="pres">
      <dgm:prSet presAssocID="{F7461A04-C073-4457-91E3-A91FC5ECCD4B}" presName="rootConnector1" presStyleLbl="node1" presStyleIdx="0" presStyleCnt="0"/>
      <dgm:spPr/>
    </dgm:pt>
    <dgm:pt modelId="{70B81B35-75CD-4BE2-9C47-F6EC90927F18}" type="pres">
      <dgm:prSet presAssocID="{F7461A04-C073-4457-91E3-A91FC5ECCD4B}" presName="hierChild2" presStyleCnt="0"/>
      <dgm:spPr/>
    </dgm:pt>
    <dgm:pt modelId="{6C3E6EED-E0A5-4FB5-A352-428B6E973612}" type="pres">
      <dgm:prSet presAssocID="{21956E91-6311-4F09-A91B-42E895B0C894}" presName="Name64" presStyleLbl="parChTrans1D2" presStyleIdx="0" presStyleCnt="6"/>
      <dgm:spPr/>
    </dgm:pt>
    <dgm:pt modelId="{5A22C8E9-B0F7-43A3-86AA-E4B437F47E55}" type="pres">
      <dgm:prSet presAssocID="{87137100-2E10-425B-A237-D0167D9D32AC}" presName="hierRoot2" presStyleCnt="0">
        <dgm:presLayoutVars>
          <dgm:hierBranch val="init"/>
        </dgm:presLayoutVars>
      </dgm:prSet>
      <dgm:spPr/>
    </dgm:pt>
    <dgm:pt modelId="{92A019D1-D36D-41C3-962B-385853C92E25}" type="pres">
      <dgm:prSet presAssocID="{87137100-2E10-425B-A237-D0167D9D32AC}" presName="rootComposite" presStyleCnt="0"/>
      <dgm:spPr/>
    </dgm:pt>
    <dgm:pt modelId="{5EAAA603-3423-489E-8D44-5A2073FA25E6}" type="pres">
      <dgm:prSet presAssocID="{87137100-2E10-425B-A237-D0167D9D32AC}" presName="rootText" presStyleLbl="node2" presStyleIdx="0" presStyleCnt="6">
        <dgm:presLayoutVars>
          <dgm:chPref val="3"/>
        </dgm:presLayoutVars>
      </dgm:prSet>
      <dgm:spPr/>
    </dgm:pt>
    <dgm:pt modelId="{03FAAD97-F242-4404-BEAE-4D70A9B95083}" type="pres">
      <dgm:prSet presAssocID="{87137100-2E10-425B-A237-D0167D9D32AC}" presName="rootConnector" presStyleLbl="node2" presStyleIdx="0" presStyleCnt="6"/>
      <dgm:spPr/>
    </dgm:pt>
    <dgm:pt modelId="{1D1CDF96-2B82-440C-8A32-424D7270373D}" type="pres">
      <dgm:prSet presAssocID="{87137100-2E10-425B-A237-D0167D9D32AC}" presName="hierChild4" presStyleCnt="0"/>
      <dgm:spPr/>
    </dgm:pt>
    <dgm:pt modelId="{BFF86EED-29EC-4564-B2CD-88F2FA47DD32}" type="pres">
      <dgm:prSet presAssocID="{87137100-2E10-425B-A237-D0167D9D32AC}" presName="hierChild5" presStyleCnt="0"/>
      <dgm:spPr/>
    </dgm:pt>
    <dgm:pt modelId="{4AFBE901-4122-4E40-B449-45D680D12D5C}" type="pres">
      <dgm:prSet presAssocID="{F7461A04-C073-4457-91E3-A91FC5ECCD4B}" presName="hierChild3" presStyleCnt="0"/>
      <dgm:spPr/>
    </dgm:pt>
    <dgm:pt modelId="{F05E711C-B654-4095-A720-48FC0841E067}" type="pres">
      <dgm:prSet presAssocID="{E026EEC1-B515-4D6B-9362-AE3EC347CBB6}" presName="hierRoot1" presStyleCnt="0">
        <dgm:presLayoutVars>
          <dgm:hierBranch val="init"/>
        </dgm:presLayoutVars>
      </dgm:prSet>
      <dgm:spPr/>
    </dgm:pt>
    <dgm:pt modelId="{5503582C-F337-4399-8FD2-27FB77FD595E}" type="pres">
      <dgm:prSet presAssocID="{E026EEC1-B515-4D6B-9362-AE3EC347CBB6}" presName="rootComposite1" presStyleCnt="0"/>
      <dgm:spPr/>
    </dgm:pt>
    <dgm:pt modelId="{1E6E9EC9-79E4-4E9E-9AF0-031610F1FE40}" type="pres">
      <dgm:prSet presAssocID="{E026EEC1-B515-4D6B-9362-AE3EC347CBB6}" presName="rootText1" presStyleLbl="node0" presStyleIdx="1" presStyleCnt="6">
        <dgm:presLayoutVars>
          <dgm:chPref val="3"/>
        </dgm:presLayoutVars>
      </dgm:prSet>
      <dgm:spPr/>
    </dgm:pt>
    <dgm:pt modelId="{549EAA09-BD05-49CF-833F-28161D774593}" type="pres">
      <dgm:prSet presAssocID="{E026EEC1-B515-4D6B-9362-AE3EC347CBB6}" presName="rootConnector1" presStyleLbl="node1" presStyleIdx="0" presStyleCnt="0"/>
      <dgm:spPr/>
    </dgm:pt>
    <dgm:pt modelId="{1FFA07F1-A8D6-45F6-ACD9-4E6D12B0AB57}" type="pres">
      <dgm:prSet presAssocID="{E026EEC1-B515-4D6B-9362-AE3EC347CBB6}" presName="hierChild2" presStyleCnt="0"/>
      <dgm:spPr/>
    </dgm:pt>
    <dgm:pt modelId="{A73507E5-087A-4ABB-B667-4A89ECC60C95}" type="pres">
      <dgm:prSet presAssocID="{09D298A7-F24F-486D-9EAA-D99D5FECE7BD}" presName="Name64" presStyleLbl="parChTrans1D2" presStyleIdx="1" presStyleCnt="6"/>
      <dgm:spPr/>
    </dgm:pt>
    <dgm:pt modelId="{2654A0CD-D977-44E3-A71B-9DEA65886A20}" type="pres">
      <dgm:prSet presAssocID="{FD531380-B079-4C38-9156-8DBE76BC99FF}" presName="hierRoot2" presStyleCnt="0">
        <dgm:presLayoutVars>
          <dgm:hierBranch val="init"/>
        </dgm:presLayoutVars>
      </dgm:prSet>
      <dgm:spPr/>
    </dgm:pt>
    <dgm:pt modelId="{16C81B4C-A538-4CFC-8F55-87F818477B7F}" type="pres">
      <dgm:prSet presAssocID="{FD531380-B079-4C38-9156-8DBE76BC99FF}" presName="rootComposite" presStyleCnt="0"/>
      <dgm:spPr/>
    </dgm:pt>
    <dgm:pt modelId="{97068D01-BF3E-45B9-A25C-EA8AB4BB6120}" type="pres">
      <dgm:prSet presAssocID="{FD531380-B079-4C38-9156-8DBE76BC99FF}" presName="rootText" presStyleLbl="node2" presStyleIdx="1" presStyleCnt="6">
        <dgm:presLayoutVars>
          <dgm:chPref val="3"/>
        </dgm:presLayoutVars>
      </dgm:prSet>
      <dgm:spPr/>
    </dgm:pt>
    <dgm:pt modelId="{B248DB42-CBB1-4C47-819D-DCC366615182}" type="pres">
      <dgm:prSet presAssocID="{FD531380-B079-4C38-9156-8DBE76BC99FF}" presName="rootConnector" presStyleLbl="node2" presStyleIdx="1" presStyleCnt="6"/>
      <dgm:spPr/>
    </dgm:pt>
    <dgm:pt modelId="{F4B309B1-3D07-4164-B8DE-8BD8DBC90D1E}" type="pres">
      <dgm:prSet presAssocID="{FD531380-B079-4C38-9156-8DBE76BC99FF}" presName="hierChild4" presStyleCnt="0"/>
      <dgm:spPr/>
    </dgm:pt>
    <dgm:pt modelId="{3C4F233F-A283-4B2D-BE9B-CEC653715952}" type="pres">
      <dgm:prSet presAssocID="{FD531380-B079-4C38-9156-8DBE76BC99FF}" presName="hierChild5" presStyleCnt="0"/>
      <dgm:spPr/>
    </dgm:pt>
    <dgm:pt modelId="{BE5C4066-1F71-4EFE-ABB3-074F63A09C4A}" type="pres">
      <dgm:prSet presAssocID="{E026EEC1-B515-4D6B-9362-AE3EC347CBB6}" presName="hierChild3" presStyleCnt="0"/>
      <dgm:spPr/>
    </dgm:pt>
    <dgm:pt modelId="{3144DECC-11FE-4CF3-A2BA-7664C3BA904F}" type="pres">
      <dgm:prSet presAssocID="{4695BB0E-437F-4444-83E3-42C738D1FBE6}" presName="hierRoot1" presStyleCnt="0">
        <dgm:presLayoutVars>
          <dgm:hierBranch val="init"/>
        </dgm:presLayoutVars>
      </dgm:prSet>
      <dgm:spPr/>
    </dgm:pt>
    <dgm:pt modelId="{B7C4CC87-819B-4FCA-AECB-71346864E877}" type="pres">
      <dgm:prSet presAssocID="{4695BB0E-437F-4444-83E3-42C738D1FBE6}" presName="rootComposite1" presStyleCnt="0"/>
      <dgm:spPr/>
    </dgm:pt>
    <dgm:pt modelId="{9C237607-AE4E-483C-B2B6-DC66B5E4C5A3}" type="pres">
      <dgm:prSet presAssocID="{4695BB0E-437F-4444-83E3-42C738D1FBE6}" presName="rootText1" presStyleLbl="node0" presStyleIdx="2" presStyleCnt="6">
        <dgm:presLayoutVars>
          <dgm:chPref val="3"/>
        </dgm:presLayoutVars>
      </dgm:prSet>
      <dgm:spPr/>
    </dgm:pt>
    <dgm:pt modelId="{7AC1E0E7-0AE8-4A02-86B3-C35B331A9380}" type="pres">
      <dgm:prSet presAssocID="{4695BB0E-437F-4444-83E3-42C738D1FBE6}" presName="rootConnector1" presStyleLbl="node1" presStyleIdx="0" presStyleCnt="0"/>
      <dgm:spPr/>
    </dgm:pt>
    <dgm:pt modelId="{73246477-44F6-446E-964D-3C7AC7E45769}" type="pres">
      <dgm:prSet presAssocID="{4695BB0E-437F-4444-83E3-42C738D1FBE6}" presName="hierChild2" presStyleCnt="0"/>
      <dgm:spPr/>
    </dgm:pt>
    <dgm:pt modelId="{CC11D80A-12FC-407F-AF8D-890026224AD9}" type="pres">
      <dgm:prSet presAssocID="{86DDE455-CA13-47DB-B669-AE5D238EDD30}" presName="Name64" presStyleLbl="parChTrans1D2" presStyleIdx="2" presStyleCnt="6"/>
      <dgm:spPr/>
    </dgm:pt>
    <dgm:pt modelId="{6CC8280A-A4B6-4B8E-BBC5-EF3A51243917}" type="pres">
      <dgm:prSet presAssocID="{DE9FC523-6E53-40E3-9AA4-D159BF89EBEF}" presName="hierRoot2" presStyleCnt="0">
        <dgm:presLayoutVars>
          <dgm:hierBranch val="init"/>
        </dgm:presLayoutVars>
      </dgm:prSet>
      <dgm:spPr/>
    </dgm:pt>
    <dgm:pt modelId="{BFEC0986-965B-401F-8D0D-552C350433EA}" type="pres">
      <dgm:prSet presAssocID="{DE9FC523-6E53-40E3-9AA4-D159BF89EBEF}" presName="rootComposite" presStyleCnt="0"/>
      <dgm:spPr/>
    </dgm:pt>
    <dgm:pt modelId="{EDF408F0-5196-482D-B75F-AABF1FF7DB2B}" type="pres">
      <dgm:prSet presAssocID="{DE9FC523-6E53-40E3-9AA4-D159BF89EBEF}" presName="rootText" presStyleLbl="node2" presStyleIdx="2" presStyleCnt="6">
        <dgm:presLayoutVars>
          <dgm:chPref val="3"/>
        </dgm:presLayoutVars>
      </dgm:prSet>
      <dgm:spPr/>
    </dgm:pt>
    <dgm:pt modelId="{5648E04D-9E03-48D7-9168-875EC6C2696B}" type="pres">
      <dgm:prSet presAssocID="{DE9FC523-6E53-40E3-9AA4-D159BF89EBEF}" presName="rootConnector" presStyleLbl="node2" presStyleIdx="2" presStyleCnt="6"/>
      <dgm:spPr/>
    </dgm:pt>
    <dgm:pt modelId="{BB394B2C-68E0-4469-8854-BBBDBE806681}" type="pres">
      <dgm:prSet presAssocID="{DE9FC523-6E53-40E3-9AA4-D159BF89EBEF}" presName="hierChild4" presStyleCnt="0"/>
      <dgm:spPr/>
    </dgm:pt>
    <dgm:pt modelId="{35B71956-9CA5-4244-A8C3-8B3386036BE1}" type="pres">
      <dgm:prSet presAssocID="{DE9FC523-6E53-40E3-9AA4-D159BF89EBEF}" presName="hierChild5" presStyleCnt="0"/>
      <dgm:spPr/>
    </dgm:pt>
    <dgm:pt modelId="{BBD0BB16-A608-4F5A-AFB4-FD1F5CD5EE3D}" type="pres">
      <dgm:prSet presAssocID="{4695BB0E-437F-4444-83E3-42C738D1FBE6}" presName="hierChild3" presStyleCnt="0"/>
      <dgm:spPr/>
    </dgm:pt>
    <dgm:pt modelId="{F89E52BA-A769-4809-8F0F-5581EAE297D2}" type="pres">
      <dgm:prSet presAssocID="{020F566E-F97A-46DE-8368-ACA219A22CD1}" presName="hierRoot1" presStyleCnt="0">
        <dgm:presLayoutVars>
          <dgm:hierBranch val="init"/>
        </dgm:presLayoutVars>
      </dgm:prSet>
      <dgm:spPr/>
    </dgm:pt>
    <dgm:pt modelId="{7A2831FF-2591-435C-94C9-B74EF0209AF9}" type="pres">
      <dgm:prSet presAssocID="{020F566E-F97A-46DE-8368-ACA219A22CD1}" presName="rootComposite1" presStyleCnt="0"/>
      <dgm:spPr/>
    </dgm:pt>
    <dgm:pt modelId="{24D49484-9AAC-4225-BD96-6E0C82EED0B7}" type="pres">
      <dgm:prSet presAssocID="{020F566E-F97A-46DE-8368-ACA219A22CD1}" presName="rootText1" presStyleLbl="node0" presStyleIdx="3" presStyleCnt="6">
        <dgm:presLayoutVars>
          <dgm:chPref val="3"/>
        </dgm:presLayoutVars>
      </dgm:prSet>
      <dgm:spPr/>
    </dgm:pt>
    <dgm:pt modelId="{54B8C759-E765-43D7-AA23-457765A787B6}" type="pres">
      <dgm:prSet presAssocID="{020F566E-F97A-46DE-8368-ACA219A22CD1}" presName="rootConnector1" presStyleLbl="node1" presStyleIdx="0" presStyleCnt="0"/>
      <dgm:spPr/>
    </dgm:pt>
    <dgm:pt modelId="{47AE3945-8DFF-4E4F-89FD-CC7901EFDC0F}" type="pres">
      <dgm:prSet presAssocID="{020F566E-F97A-46DE-8368-ACA219A22CD1}" presName="hierChild2" presStyleCnt="0"/>
      <dgm:spPr/>
    </dgm:pt>
    <dgm:pt modelId="{33625356-F175-4ECC-88C6-3B37F4FBBD83}" type="pres">
      <dgm:prSet presAssocID="{0AA596A5-E927-4DE2-B8DD-7A2F4D8B9D78}" presName="Name64" presStyleLbl="parChTrans1D2" presStyleIdx="3" presStyleCnt="6"/>
      <dgm:spPr/>
    </dgm:pt>
    <dgm:pt modelId="{CF078772-6FB4-4663-98B7-80FCCAFA45AF}" type="pres">
      <dgm:prSet presAssocID="{3EFF7F94-22A9-49FE-BC0C-12D9A3415CF3}" presName="hierRoot2" presStyleCnt="0">
        <dgm:presLayoutVars>
          <dgm:hierBranch val="init"/>
        </dgm:presLayoutVars>
      </dgm:prSet>
      <dgm:spPr/>
    </dgm:pt>
    <dgm:pt modelId="{9AB228EA-E094-4D2B-99C6-3954A9804803}" type="pres">
      <dgm:prSet presAssocID="{3EFF7F94-22A9-49FE-BC0C-12D9A3415CF3}" presName="rootComposite" presStyleCnt="0"/>
      <dgm:spPr/>
    </dgm:pt>
    <dgm:pt modelId="{61185C50-D748-4E06-BD0E-E0CC725C7699}" type="pres">
      <dgm:prSet presAssocID="{3EFF7F94-22A9-49FE-BC0C-12D9A3415CF3}" presName="rootText" presStyleLbl="node2" presStyleIdx="3" presStyleCnt="6">
        <dgm:presLayoutVars>
          <dgm:chPref val="3"/>
        </dgm:presLayoutVars>
      </dgm:prSet>
      <dgm:spPr/>
    </dgm:pt>
    <dgm:pt modelId="{3987EA09-5DD0-4921-B065-E8D7AF011947}" type="pres">
      <dgm:prSet presAssocID="{3EFF7F94-22A9-49FE-BC0C-12D9A3415CF3}" presName="rootConnector" presStyleLbl="node2" presStyleIdx="3" presStyleCnt="6"/>
      <dgm:spPr/>
    </dgm:pt>
    <dgm:pt modelId="{CCA29A58-055B-49A5-8B64-83B732FAF787}" type="pres">
      <dgm:prSet presAssocID="{3EFF7F94-22A9-49FE-BC0C-12D9A3415CF3}" presName="hierChild4" presStyleCnt="0"/>
      <dgm:spPr/>
    </dgm:pt>
    <dgm:pt modelId="{854EF482-B607-463C-ABFE-6BE238248524}" type="pres">
      <dgm:prSet presAssocID="{3EFF7F94-22A9-49FE-BC0C-12D9A3415CF3}" presName="hierChild5" presStyleCnt="0"/>
      <dgm:spPr/>
    </dgm:pt>
    <dgm:pt modelId="{5273B40D-C0DA-4555-86BD-A0F3168790F9}" type="pres">
      <dgm:prSet presAssocID="{020F566E-F97A-46DE-8368-ACA219A22CD1}" presName="hierChild3" presStyleCnt="0"/>
      <dgm:spPr/>
    </dgm:pt>
    <dgm:pt modelId="{73DFECC6-0083-4B3C-BDEA-CDB82683DAD0}" type="pres">
      <dgm:prSet presAssocID="{DD934E48-969D-45B4-B0FC-5497C4D3FA13}" presName="hierRoot1" presStyleCnt="0">
        <dgm:presLayoutVars>
          <dgm:hierBranch val="init"/>
        </dgm:presLayoutVars>
      </dgm:prSet>
      <dgm:spPr/>
    </dgm:pt>
    <dgm:pt modelId="{E7D312E5-D6A7-4A68-8A85-B65932783061}" type="pres">
      <dgm:prSet presAssocID="{DD934E48-969D-45B4-B0FC-5497C4D3FA13}" presName="rootComposite1" presStyleCnt="0"/>
      <dgm:spPr/>
    </dgm:pt>
    <dgm:pt modelId="{19B3D41A-425D-43C9-AFC3-8F080C6C95E5}" type="pres">
      <dgm:prSet presAssocID="{DD934E48-969D-45B4-B0FC-5497C4D3FA13}" presName="rootText1" presStyleLbl="node0" presStyleIdx="4" presStyleCnt="6">
        <dgm:presLayoutVars>
          <dgm:chPref val="3"/>
        </dgm:presLayoutVars>
      </dgm:prSet>
      <dgm:spPr/>
    </dgm:pt>
    <dgm:pt modelId="{E7E872BF-6648-476B-9C06-CADFA20A7985}" type="pres">
      <dgm:prSet presAssocID="{DD934E48-969D-45B4-B0FC-5497C4D3FA13}" presName="rootConnector1" presStyleLbl="node1" presStyleIdx="0" presStyleCnt="0"/>
      <dgm:spPr/>
    </dgm:pt>
    <dgm:pt modelId="{40D98058-CF99-4B98-ACDC-C0CE8AC75BE2}" type="pres">
      <dgm:prSet presAssocID="{DD934E48-969D-45B4-B0FC-5497C4D3FA13}" presName="hierChild2" presStyleCnt="0"/>
      <dgm:spPr/>
    </dgm:pt>
    <dgm:pt modelId="{C85B2D0C-59E5-4B63-B80C-7508A3D11028}" type="pres">
      <dgm:prSet presAssocID="{DFADFF1F-1D50-4196-A6A5-328A369F013F}" presName="Name64" presStyleLbl="parChTrans1D2" presStyleIdx="4" presStyleCnt="6"/>
      <dgm:spPr/>
    </dgm:pt>
    <dgm:pt modelId="{11FEC7A3-88D2-4A7F-BBFC-79AE8464EF06}" type="pres">
      <dgm:prSet presAssocID="{4B857B7E-2F96-4655-B729-BA1E1C6598E6}" presName="hierRoot2" presStyleCnt="0">
        <dgm:presLayoutVars>
          <dgm:hierBranch val="init"/>
        </dgm:presLayoutVars>
      </dgm:prSet>
      <dgm:spPr/>
    </dgm:pt>
    <dgm:pt modelId="{3F3A444D-E1A4-487D-B5DC-2A195E2979D5}" type="pres">
      <dgm:prSet presAssocID="{4B857B7E-2F96-4655-B729-BA1E1C6598E6}" presName="rootComposite" presStyleCnt="0"/>
      <dgm:spPr/>
    </dgm:pt>
    <dgm:pt modelId="{B7C53A9C-BDFD-4873-99DC-7FEAD40B54B0}" type="pres">
      <dgm:prSet presAssocID="{4B857B7E-2F96-4655-B729-BA1E1C6598E6}" presName="rootText" presStyleLbl="node2" presStyleIdx="4" presStyleCnt="6">
        <dgm:presLayoutVars>
          <dgm:chPref val="3"/>
        </dgm:presLayoutVars>
      </dgm:prSet>
      <dgm:spPr/>
    </dgm:pt>
    <dgm:pt modelId="{126D9966-9DB5-4B21-A1B6-E62C75E7FC61}" type="pres">
      <dgm:prSet presAssocID="{4B857B7E-2F96-4655-B729-BA1E1C6598E6}" presName="rootConnector" presStyleLbl="node2" presStyleIdx="4" presStyleCnt="6"/>
      <dgm:spPr/>
    </dgm:pt>
    <dgm:pt modelId="{3B4D1398-1064-44FE-AEA5-36092F005C8B}" type="pres">
      <dgm:prSet presAssocID="{4B857B7E-2F96-4655-B729-BA1E1C6598E6}" presName="hierChild4" presStyleCnt="0"/>
      <dgm:spPr/>
    </dgm:pt>
    <dgm:pt modelId="{D02A63FE-C2F0-4195-82F9-DAD8048A125F}" type="pres">
      <dgm:prSet presAssocID="{4B857B7E-2F96-4655-B729-BA1E1C6598E6}" presName="hierChild5" presStyleCnt="0"/>
      <dgm:spPr/>
    </dgm:pt>
    <dgm:pt modelId="{8DD92A2B-5F1F-4BA5-9C39-F98F946932BD}" type="pres">
      <dgm:prSet presAssocID="{DD934E48-969D-45B4-B0FC-5497C4D3FA13}" presName="hierChild3" presStyleCnt="0"/>
      <dgm:spPr/>
    </dgm:pt>
    <dgm:pt modelId="{97D42160-D324-4BA8-8D1C-202273B821E7}" type="pres">
      <dgm:prSet presAssocID="{7AC9FABD-2E70-4BDE-A47A-72FBF705E898}" presName="hierRoot1" presStyleCnt="0">
        <dgm:presLayoutVars>
          <dgm:hierBranch val="init"/>
        </dgm:presLayoutVars>
      </dgm:prSet>
      <dgm:spPr/>
    </dgm:pt>
    <dgm:pt modelId="{2CCBE496-57F8-4298-9C45-317AE534311B}" type="pres">
      <dgm:prSet presAssocID="{7AC9FABD-2E70-4BDE-A47A-72FBF705E898}" presName="rootComposite1" presStyleCnt="0"/>
      <dgm:spPr/>
    </dgm:pt>
    <dgm:pt modelId="{4DF3D727-BDCC-4A41-A15B-CA3D00E38C31}" type="pres">
      <dgm:prSet presAssocID="{7AC9FABD-2E70-4BDE-A47A-72FBF705E898}" presName="rootText1" presStyleLbl="node0" presStyleIdx="5" presStyleCnt="6">
        <dgm:presLayoutVars>
          <dgm:chPref val="3"/>
        </dgm:presLayoutVars>
      </dgm:prSet>
      <dgm:spPr/>
    </dgm:pt>
    <dgm:pt modelId="{EC224454-7FA9-472F-979E-310542B0BEA7}" type="pres">
      <dgm:prSet presAssocID="{7AC9FABD-2E70-4BDE-A47A-72FBF705E898}" presName="rootConnector1" presStyleLbl="node1" presStyleIdx="0" presStyleCnt="0"/>
      <dgm:spPr/>
    </dgm:pt>
    <dgm:pt modelId="{87534A54-ED32-4158-A903-4FCCC7240460}" type="pres">
      <dgm:prSet presAssocID="{7AC9FABD-2E70-4BDE-A47A-72FBF705E898}" presName="hierChild2" presStyleCnt="0"/>
      <dgm:spPr/>
    </dgm:pt>
    <dgm:pt modelId="{3D09897C-D268-4D17-9F3F-ACAEA5E24C12}" type="pres">
      <dgm:prSet presAssocID="{93A5C80A-9209-44B8-A0B9-6E6B235EC598}" presName="Name64" presStyleLbl="parChTrans1D2" presStyleIdx="5" presStyleCnt="6"/>
      <dgm:spPr/>
    </dgm:pt>
    <dgm:pt modelId="{BEBFB62B-0A33-4C23-A649-1F4AE4906723}" type="pres">
      <dgm:prSet presAssocID="{4E1339B5-26D0-413E-98FA-1EB1BF2F48A9}" presName="hierRoot2" presStyleCnt="0">
        <dgm:presLayoutVars>
          <dgm:hierBranch val="init"/>
        </dgm:presLayoutVars>
      </dgm:prSet>
      <dgm:spPr/>
    </dgm:pt>
    <dgm:pt modelId="{E7762513-B4AF-4E40-8644-CF3D82C55B69}" type="pres">
      <dgm:prSet presAssocID="{4E1339B5-26D0-413E-98FA-1EB1BF2F48A9}" presName="rootComposite" presStyleCnt="0"/>
      <dgm:spPr/>
    </dgm:pt>
    <dgm:pt modelId="{3827B8F0-BD07-4832-BD40-498776B6F4E3}" type="pres">
      <dgm:prSet presAssocID="{4E1339B5-26D0-413E-98FA-1EB1BF2F48A9}" presName="rootText" presStyleLbl="node2" presStyleIdx="5" presStyleCnt="6">
        <dgm:presLayoutVars>
          <dgm:chPref val="3"/>
        </dgm:presLayoutVars>
      </dgm:prSet>
      <dgm:spPr/>
    </dgm:pt>
    <dgm:pt modelId="{B0D894BE-4A0A-4E15-BE2F-7A1F52598C0E}" type="pres">
      <dgm:prSet presAssocID="{4E1339B5-26D0-413E-98FA-1EB1BF2F48A9}" presName="rootConnector" presStyleLbl="node2" presStyleIdx="5" presStyleCnt="6"/>
      <dgm:spPr/>
    </dgm:pt>
    <dgm:pt modelId="{6E6A6D2E-6CB8-48DC-B2E2-76880B98CAB7}" type="pres">
      <dgm:prSet presAssocID="{4E1339B5-26D0-413E-98FA-1EB1BF2F48A9}" presName="hierChild4" presStyleCnt="0"/>
      <dgm:spPr/>
    </dgm:pt>
    <dgm:pt modelId="{EAF3CF4A-CBD7-40D1-9E82-BA44DADC6709}" type="pres">
      <dgm:prSet presAssocID="{4E1339B5-26D0-413E-98FA-1EB1BF2F48A9}" presName="hierChild5" presStyleCnt="0"/>
      <dgm:spPr/>
    </dgm:pt>
    <dgm:pt modelId="{3648D8C3-BA1F-4095-BB8B-40302EF144CD}" type="pres">
      <dgm:prSet presAssocID="{7AC9FABD-2E70-4BDE-A47A-72FBF705E898}" presName="hierChild3" presStyleCnt="0"/>
      <dgm:spPr/>
    </dgm:pt>
  </dgm:ptLst>
  <dgm:cxnLst>
    <dgm:cxn modelId="{F6B56C02-CB1C-4759-AF03-4E021E7837BE}" type="presOf" srcId="{0AA596A5-E927-4DE2-B8DD-7A2F4D8B9D78}" destId="{33625356-F175-4ECC-88C6-3B37F4FBBD83}" srcOrd="0" destOrd="0" presId="urn:microsoft.com/office/officeart/2009/3/layout/HorizontalOrganizationChart"/>
    <dgm:cxn modelId="{2ECA2406-10B6-43B5-814A-8DD07D8AC98F}" srcId="{020F566E-F97A-46DE-8368-ACA219A22CD1}" destId="{3EFF7F94-22A9-49FE-BC0C-12D9A3415CF3}" srcOrd="0" destOrd="0" parTransId="{0AA596A5-E927-4DE2-B8DD-7A2F4D8B9D78}" sibTransId="{FA851F0F-064C-4F22-B122-2A71EAD544D2}"/>
    <dgm:cxn modelId="{6589EF11-3CE6-4A84-BFF1-02FEDEF3B657}" srcId="{4695BB0E-437F-4444-83E3-42C738D1FBE6}" destId="{DE9FC523-6E53-40E3-9AA4-D159BF89EBEF}" srcOrd="0" destOrd="0" parTransId="{86DDE455-CA13-47DB-B669-AE5D238EDD30}" sibTransId="{B5DA43E2-6335-440A-B1D7-AF10ED9C6C2E}"/>
    <dgm:cxn modelId="{E8D8D515-B244-4D98-B122-C68842465EB8}" type="presOf" srcId="{86DDE455-CA13-47DB-B669-AE5D238EDD30}" destId="{CC11D80A-12FC-407F-AF8D-890026224AD9}" srcOrd="0" destOrd="0" presId="urn:microsoft.com/office/officeart/2009/3/layout/HorizontalOrganizationChart"/>
    <dgm:cxn modelId="{59CDB31D-69CB-4BC8-BD3D-29798EE5F4C2}" type="presOf" srcId="{93A5C80A-9209-44B8-A0B9-6E6B235EC598}" destId="{3D09897C-D268-4D17-9F3F-ACAEA5E24C12}" srcOrd="0" destOrd="0" presId="urn:microsoft.com/office/officeart/2009/3/layout/HorizontalOrganizationChart"/>
    <dgm:cxn modelId="{F8587B1F-AFDC-4D2C-8B7A-33472CB5D652}" type="presOf" srcId="{7AC9FABD-2E70-4BDE-A47A-72FBF705E898}" destId="{4DF3D727-BDCC-4A41-A15B-CA3D00E38C31}" srcOrd="0" destOrd="0" presId="urn:microsoft.com/office/officeart/2009/3/layout/HorizontalOrganizationChart"/>
    <dgm:cxn modelId="{64980521-8096-42F8-887F-0DCAAB2D5EA2}" type="presOf" srcId="{09D298A7-F24F-486D-9EAA-D99D5FECE7BD}" destId="{A73507E5-087A-4ABB-B667-4A89ECC60C95}" srcOrd="0" destOrd="0" presId="urn:microsoft.com/office/officeart/2009/3/layout/HorizontalOrganizationChart"/>
    <dgm:cxn modelId="{C59AE926-946B-4752-BB02-300A476D1F58}" type="presOf" srcId="{DD934E48-969D-45B4-B0FC-5497C4D3FA13}" destId="{19B3D41A-425D-43C9-AFC3-8F080C6C95E5}" srcOrd="0" destOrd="0" presId="urn:microsoft.com/office/officeart/2009/3/layout/HorizontalOrganizationChart"/>
    <dgm:cxn modelId="{035A8230-35F8-4E0E-8A66-B774CC275553}" srcId="{2325F79F-E523-43EB-91AE-BE344831C645}" destId="{E026EEC1-B515-4D6B-9362-AE3EC347CBB6}" srcOrd="1" destOrd="0" parTransId="{4FD164B0-D43F-4B7A-A61A-7F4574225A18}" sibTransId="{8C88BA00-AE08-48D7-9A82-F7757E9280FD}"/>
    <dgm:cxn modelId="{B3278B37-25C7-4BB7-B142-62AA189E7473}" type="presOf" srcId="{020F566E-F97A-46DE-8368-ACA219A22CD1}" destId="{24D49484-9AAC-4225-BD96-6E0C82EED0B7}" srcOrd="0" destOrd="0" presId="urn:microsoft.com/office/officeart/2009/3/layout/HorizontalOrganizationChart"/>
    <dgm:cxn modelId="{374C023B-2FA3-4519-9601-4B5109DA0EFE}" srcId="{E026EEC1-B515-4D6B-9362-AE3EC347CBB6}" destId="{FD531380-B079-4C38-9156-8DBE76BC99FF}" srcOrd="0" destOrd="0" parTransId="{09D298A7-F24F-486D-9EAA-D99D5FECE7BD}" sibTransId="{4D34BC54-2114-4053-ADF7-86293607954F}"/>
    <dgm:cxn modelId="{35FD383B-3A1B-434D-8041-382E9E7D6375}" type="presOf" srcId="{4695BB0E-437F-4444-83E3-42C738D1FBE6}" destId="{9C237607-AE4E-483C-B2B6-DC66B5E4C5A3}" srcOrd="0" destOrd="0" presId="urn:microsoft.com/office/officeart/2009/3/layout/HorizontalOrganizationChart"/>
    <dgm:cxn modelId="{0807693D-7F5B-451D-9AA0-3C5FC6BB51FE}" srcId="{DD934E48-969D-45B4-B0FC-5497C4D3FA13}" destId="{4B857B7E-2F96-4655-B729-BA1E1C6598E6}" srcOrd="0" destOrd="0" parTransId="{DFADFF1F-1D50-4196-A6A5-328A369F013F}" sibTransId="{822B8DBF-3F40-4758-B1F2-2D50D3A551F1}"/>
    <dgm:cxn modelId="{563A4E46-B9E3-4861-B97F-AD2EE923CD24}" type="presOf" srcId="{F7461A04-C073-4457-91E3-A91FC5ECCD4B}" destId="{524BA96E-00B6-4A0C-BE43-501F98B83748}" srcOrd="1" destOrd="0" presId="urn:microsoft.com/office/officeart/2009/3/layout/HorizontalOrganizationChart"/>
    <dgm:cxn modelId="{F78F5F51-860D-4DA1-A1AA-B2F003C03257}" type="presOf" srcId="{4E1339B5-26D0-413E-98FA-1EB1BF2F48A9}" destId="{3827B8F0-BD07-4832-BD40-498776B6F4E3}" srcOrd="0" destOrd="0" presId="urn:microsoft.com/office/officeart/2009/3/layout/HorizontalOrganizationChart"/>
    <dgm:cxn modelId="{12812B56-D97E-4535-A60D-FB26A66326C8}" type="presOf" srcId="{4695BB0E-437F-4444-83E3-42C738D1FBE6}" destId="{7AC1E0E7-0AE8-4A02-86B3-C35B331A9380}" srcOrd="1" destOrd="0" presId="urn:microsoft.com/office/officeart/2009/3/layout/HorizontalOrganizationChart"/>
    <dgm:cxn modelId="{A340D760-C80E-4F66-A529-14ACD26345CB}" type="presOf" srcId="{21956E91-6311-4F09-A91B-42E895B0C894}" destId="{6C3E6EED-E0A5-4FB5-A352-428B6E973612}" srcOrd="0" destOrd="0" presId="urn:microsoft.com/office/officeart/2009/3/layout/HorizontalOrganizationChart"/>
    <dgm:cxn modelId="{39F90B63-2FA2-44C5-BED0-42BDAF40239E}" srcId="{F7461A04-C073-4457-91E3-A91FC5ECCD4B}" destId="{87137100-2E10-425B-A237-D0167D9D32AC}" srcOrd="0" destOrd="0" parTransId="{21956E91-6311-4F09-A91B-42E895B0C894}" sibTransId="{BA2F7051-4334-446C-BE95-CECEAC8582C9}"/>
    <dgm:cxn modelId="{86B91265-3BE5-4F83-B2A6-2517770A7407}" srcId="{2325F79F-E523-43EB-91AE-BE344831C645}" destId="{7AC9FABD-2E70-4BDE-A47A-72FBF705E898}" srcOrd="5" destOrd="0" parTransId="{C7DFEDBB-C3EB-460B-AEA9-E3D7215BE320}" sibTransId="{D9284520-8B32-4D89-9392-4F33FAA1A960}"/>
    <dgm:cxn modelId="{62BEDB6D-1F02-4F1D-84D2-4B9AEB7AB584}" type="presOf" srcId="{DD934E48-969D-45B4-B0FC-5497C4D3FA13}" destId="{E7E872BF-6648-476B-9C06-CADFA20A7985}" srcOrd="1" destOrd="0" presId="urn:microsoft.com/office/officeart/2009/3/layout/HorizontalOrganizationChart"/>
    <dgm:cxn modelId="{DABD1F71-9E9F-4532-BE8E-25F8308D9FC0}" type="presOf" srcId="{2325F79F-E523-43EB-91AE-BE344831C645}" destId="{20214675-2AA8-422E-B355-89752488A2F5}" srcOrd="0" destOrd="0" presId="urn:microsoft.com/office/officeart/2009/3/layout/HorizontalOrganizationChart"/>
    <dgm:cxn modelId="{F6DD6B73-A7D4-4D25-82EB-82A6662CF5A7}" type="presOf" srcId="{DE9FC523-6E53-40E3-9AA4-D159BF89EBEF}" destId="{EDF408F0-5196-482D-B75F-AABF1FF7DB2B}" srcOrd="0" destOrd="0" presId="urn:microsoft.com/office/officeart/2009/3/layout/HorizontalOrganizationChart"/>
    <dgm:cxn modelId="{262A5F78-88EB-4350-AB0D-A83C9BDDAAE2}" type="presOf" srcId="{3EFF7F94-22A9-49FE-BC0C-12D9A3415CF3}" destId="{3987EA09-5DD0-4921-B065-E8D7AF011947}" srcOrd="1" destOrd="0" presId="urn:microsoft.com/office/officeart/2009/3/layout/HorizontalOrganizationChart"/>
    <dgm:cxn modelId="{AAA1647D-BCE9-4D46-A3FC-A554C1F5E385}" srcId="{2325F79F-E523-43EB-91AE-BE344831C645}" destId="{DD934E48-969D-45B4-B0FC-5497C4D3FA13}" srcOrd="4" destOrd="0" parTransId="{7D96A1C0-808E-43C5-B043-D6891C71D5EF}" sibTransId="{79A018DF-CE71-47C0-B1F0-3CEDFE27F0AC}"/>
    <dgm:cxn modelId="{0B885486-702A-49AD-ABF2-3279F0200F1B}" srcId="{7AC9FABD-2E70-4BDE-A47A-72FBF705E898}" destId="{4E1339B5-26D0-413E-98FA-1EB1BF2F48A9}" srcOrd="0" destOrd="0" parTransId="{93A5C80A-9209-44B8-A0B9-6E6B235EC598}" sibTransId="{E7EDEE78-F869-4093-8304-2A6AD7C4FE81}"/>
    <dgm:cxn modelId="{8A2FDA92-CA6C-4156-9CE7-173C86062E2D}" type="presOf" srcId="{87137100-2E10-425B-A237-D0167D9D32AC}" destId="{03FAAD97-F242-4404-BEAE-4D70A9B95083}" srcOrd="1" destOrd="0" presId="urn:microsoft.com/office/officeart/2009/3/layout/HorizontalOrganizationChart"/>
    <dgm:cxn modelId="{EE386096-DD96-4B45-84D3-F8D318AA2E2F}" type="presOf" srcId="{7AC9FABD-2E70-4BDE-A47A-72FBF705E898}" destId="{EC224454-7FA9-472F-979E-310542B0BEA7}" srcOrd="1" destOrd="0" presId="urn:microsoft.com/office/officeart/2009/3/layout/HorizontalOrganizationChart"/>
    <dgm:cxn modelId="{228F5797-2D7B-4B62-BB77-16C77E697663}" type="presOf" srcId="{3EFF7F94-22A9-49FE-BC0C-12D9A3415CF3}" destId="{61185C50-D748-4E06-BD0E-E0CC725C7699}" srcOrd="0" destOrd="0" presId="urn:microsoft.com/office/officeart/2009/3/layout/HorizontalOrganizationChart"/>
    <dgm:cxn modelId="{D6EA859C-9C01-4084-A13B-DF0EE3802FA7}" srcId="{2325F79F-E523-43EB-91AE-BE344831C645}" destId="{F7461A04-C073-4457-91E3-A91FC5ECCD4B}" srcOrd="0" destOrd="0" parTransId="{B815025C-7381-41A9-8135-3FA1A4501029}" sibTransId="{E2486CA7-8CC9-4C66-B6FE-0F1E215DAC1A}"/>
    <dgm:cxn modelId="{DDEB8CA1-D8BC-4E6C-A120-4C3A110642A1}" type="presOf" srcId="{F7461A04-C073-4457-91E3-A91FC5ECCD4B}" destId="{4904984D-65D3-412C-99F9-EFF361842FF5}" srcOrd="0" destOrd="0" presId="urn:microsoft.com/office/officeart/2009/3/layout/HorizontalOrganizationChart"/>
    <dgm:cxn modelId="{00FE39A5-8771-478A-AAF1-6E5C8DF56236}" type="presOf" srcId="{DE9FC523-6E53-40E3-9AA4-D159BF89EBEF}" destId="{5648E04D-9E03-48D7-9168-875EC6C2696B}" srcOrd="1" destOrd="0" presId="urn:microsoft.com/office/officeart/2009/3/layout/HorizontalOrganizationChart"/>
    <dgm:cxn modelId="{1325F7A6-1FA5-4B49-9FFB-2B6AEDE2E207}" type="presOf" srcId="{FD531380-B079-4C38-9156-8DBE76BC99FF}" destId="{97068D01-BF3E-45B9-A25C-EA8AB4BB6120}" srcOrd="0" destOrd="0" presId="urn:microsoft.com/office/officeart/2009/3/layout/HorizontalOrganizationChart"/>
    <dgm:cxn modelId="{C11CA7B8-BA56-46E1-87F6-6B1201D3C104}" type="presOf" srcId="{4B857B7E-2F96-4655-B729-BA1E1C6598E6}" destId="{126D9966-9DB5-4B21-A1B6-E62C75E7FC61}" srcOrd="1" destOrd="0" presId="urn:microsoft.com/office/officeart/2009/3/layout/HorizontalOrganizationChart"/>
    <dgm:cxn modelId="{4BD4A7BB-A3AE-4A62-A15C-286F77B12352}" srcId="{2325F79F-E523-43EB-91AE-BE344831C645}" destId="{4695BB0E-437F-4444-83E3-42C738D1FBE6}" srcOrd="2" destOrd="0" parTransId="{4988B951-4BC1-4C43-BC16-D7F2F2CE33A5}" sibTransId="{BCB63362-6525-4812-B6AD-D3BF8EC4115F}"/>
    <dgm:cxn modelId="{CA818CC5-21D8-4785-B79D-6D9E841C5E13}" type="presOf" srcId="{4E1339B5-26D0-413E-98FA-1EB1BF2F48A9}" destId="{B0D894BE-4A0A-4E15-BE2F-7A1F52598C0E}" srcOrd="1" destOrd="0" presId="urn:microsoft.com/office/officeart/2009/3/layout/HorizontalOrganizationChart"/>
    <dgm:cxn modelId="{4FFE9FCC-6319-4BFA-8495-5D510FC381EF}" type="presOf" srcId="{4B857B7E-2F96-4655-B729-BA1E1C6598E6}" destId="{B7C53A9C-BDFD-4873-99DC-7FEAD40B54B0}" srcOrd="0" destOrd="0" presId="urn:microsoft.com/office/officeart/2009/3/layout/HorizontalOrganizationChart"/>
    <dgm:cxn modelId="{8F44D6D5-5244-494F-AB52-89A61EDFED94}" type="presOf" srcId="{E026EEC1-B515-4D6B-9362-AE3EC347CBB6}" destId="{1E6E9EC9-79E4-4E9E-9AF0-031610F1FE40}" srcOrd="0" destOrd="0" presId="urn:microsoft.com/office/officeart/2009/3/layout/HorizontalOrganizationChart"/>
    <dgm:cxn modelId="{B01A0BEC-BB44-49B7-ABD7-D712C7510792}" type="presOf" srcId="{87137100-2E10-425B-A237-D0167D9D32AC}" destId="{5EAAA603-3423-489E-8D44-5A2073FA25E6}" srcOrd="0" destOrd="0" presId="urn:microsoft.com/office/officeart/2009/3/layout/HorizontalOrganizationChart"/>
    <dgm:cxn modelId="{B75D78ED-6A54-462D-9561-42D3CD773F57}" type="presOf" srcId="{FD531380-B079-4C38-9156-8DBE76BC99FF}" destId="{B248DB42-CBB1-4C47-819D-DCC366615182}" srcOrd="1" destOrd="0" presId="urn:microsoft.com/office/officeart/2009/3/layout/HorizontalOrganizationChart"/>
    <dgm:cxn modelId="{E035E0EE-7E75-451B-8C0A-6A01F72F57F9}" type="presOf" srcId="{DFADFF1F-1D50-4196-A6A5-328A369F013F}" destId="{C85B2D0C-59E5-4B63-B80C-7508A3D11028}" srcOrd="0" destOrd="0" presId="urn:microsoft.com/office/officeart/2009/3/layout/HorizontalOrganizationChart"/>
    <dgm:cxn modelId="{CE0D68F3-E1EB-443D-9521-D7C378689025}" type="presOf" srcId="{E026EEC1-B515-4D6B-9362-AE3EC347CBB6}" destId="{549EAA09-BD05-49CF-833F-28161D774593}" srcOrd="1" destOrd="0" presId="urn:microsoft.com/office/officeart/2009/3/layout/HorizontalOrganizationChart"/>
    <dgm:cxn modelId="{57C1CFF3-3C7A-4D77-9137-70FB2001D168}" type="presOf" srcId="{020F566E-F97A-46DE-8368-ACA219A22CD1}" destId="{54B8C759-E765-43D7-AA23-457765A787B6}" srcOrd="1" destOrd="0" presId="urn:microsoft.com/office/officeart/2009/3/layout/HorizontalOrganizationChart"/>
    <dgm:cxn modelId="{300964F8-BD3E-4B10-A611-26DE29318052}" srcId="{2325F79F-E523-43EB-91AE-BE344831C645}" destId="{020F566E-F97A-46DE-8368-ACA219A22CD1}" srcOrd="3" destOrd="0" parTransId="{B671C1E7-FFFC-4A58-ABA5-74E54A9C7B0B}" sibTransId="{90C36BE8-0AA0-4CFE-8DDD-471997BA3352}"/>
    <dgm:cxn modelId="{B0765235-2FEA-4DB8-BD17-747D6AE100A9}" type="presParOf" srcId="{20214675-2AA8-422E-B355-89752488A2F5}" destId="{B23406CE-FFE7-4C89-A166-F9FE5395ED88}" srcOrd="0" destOrd="0" presId="urn:microsoft.com/office/officeart/2009/3/layout/HorizontalOrganizationChart"/>
    <dgm:cxn modelId="{61C96881-571B-4061-91D2-E14891CA884F}" type="presParOf" srcId="{B23406CE-FFE7-4C89-A166-F9FE5395ED88}" destId="{D272AD5D-F5AE-4583-962D-FA64D3068A25}" srcOrd="0" destOrd="0" presId="urn:microsoft.com/office/officeart/2009/3/layout/HorizontalOrganizationChart"/>
    <dgm:cxn modelId="{DE96614C-376D-4B18-B4D5-E6FC843CDEA7}" type="presParOf" srcId="{D272AD5D-F5AE-4583-962D-FA64D3068A25}" destId="{4904984D-65D3-412C-99F9-EFF361842FF5}" srcOrd="0" destOrd="0" presId="urn:microsoft.com/office/officeart/2009/3/layout/HorizontalOrganizationChart"/>
    <dgm:cxn modelId="{8D1CFA5F-5C69-4521-A982-F44076A7B653}" type="presParOf" srcId="{D272AD5D-F5AE-4583-962D-FA64D3068A25}" destId="{524BA96E-00B6-4A0C-BE43-501F98B83748}" srcOrd="1" destOrd="0" presId="urn:microsoft.com/office/officeart/2009/3/layout/HorizontalOrganizationChart"/>
    <dgm:cxn modelId="{BDFF185C-169F-4BA9-A0CB-C5C9BFE8C286}" type="presParOf" srcId="{B23406CE-FFE7-4C89-A166-F9FE5395ED88}" destId="{70B81B35-75CD-4BE2-9C47-F6EC90927F18}" srcOrd="1" destOrd="0" presId="urn:microsoft.com/office/officeart/2009/3/layout/HorizontalOrganizationChart"/>
    <dgm:cxn modelId="{BA171C3A-DB47-487A-9875-EBD5BA3150CC}" type="presParOf" srcId="{70B81B35-75CD-4BE2-9C47-F6EC90927F18}" destId="{6C3E6EED-E0A5-4FB5-A352-428B6E973612}" srcOrd="0" destOrd="0" presId="urn:microsoft.com/office/officeart/2009/3/layout/HorizontalOrganizationChart"/>
    <dgm:cxn modelId="{114F0D18-5426-4944-90A6-C785B35BD155}" type="presParOf" srcId="{70B81B35-75CD-4BE2-9C47-F6EC90927F18}" destId="{5A22C8E9-B0F7-43A3-86AA-E4B437F47E55}" srcOrd="1" destOrd="0" presId="urn:microsoft.com/office/officeart/2009/3/layout/HorizontalOrganizationChart"/>
    <dgm:cxn modelId="{C5FF802D-9A01-4F9C-9BD0-5AFD5B0E5A88}" type="presParOf" srcId="{5A22C8E9-B0F7-43A3-86AA-E4B437F47E55}" destId="{92A019D1-D36D-41C3-962B-385853C92E25}" srcOrd="0" destOrd="0" presId="urn:microsoft.com/office/officeart/2009/3/layout/HorizontalOrganizationChart"/>
    <dgm:cxn modelId="{EF969B50-0368-4153-BA48-166910195739}" type="presParOf" srcId="{92A019D1-D36D-41C3-962B-385853C92E25}" destId="{5EAAA603-3423-489E-8D44-5A2073FA25E6}" srcOrd="0" destOrd="0" presId="urn:microsoft.com/office/officeart/2009/3/layout/HorizontalOrganizationChart"/>
    <dgm:cxn modelId="{5B35C6E6-11A1-4DF0-AEC0-13BC8466E76E}" type="presParOf" srcId="{92A019D1-D36D-41C3-962B-385853C92E25}" destId="{03FAAD97-F242-4404-BEAE-4D70A9B95083}" srcOrd="1" destOrd="0" presId="urn:microsoft.com/office/officeart/2009/3/layout/HorizontalOrganizationChart"/>
    <dgm:cxn modelId="{B3E5ACB3-C4E2-4CC3-B59E-9FBD6797C603}" type="presParOf" srcId="{5A22C8E9-B0F7-43A3-86AA-E4B437F47E55}" destId="{1D1CDF96-2B82-440C-8A32-424D7270373D}" srcOrd="1" destOrd="0" presId="urn:microsoft.com/office/officeart/2009/3/layout/HorizontalOrganizationChart"/>
    <dgm:cxn modelId="{8D0477FA-21AE-4A67-8010-055864163093}" type="presParOf" srcId="{5A22C8E9-B0F7-43A3-86AA-E4B437F47E55}" destId="{BFF86EED-29EC-4564-B2CD-88F2FA47DD32}" srcOrd="2" destOrd="0" presId="urn:microsoft.com/office/officeart/2009/3/layout/HorizontalOrganizationChart"/>
    <dgm:cxn modelId="{58E03616-25F5-4847-8B89-E7FEFA5E937D}" type="presParOf" srcId="{B23406CE-FFE7-4C89-A166-F9FE5395ED88}" destId="{4AFBE901-4122-4E40-B449-45D680D12D5C}" srcOrd="2" destOrd="0" presId="urn:microsoft.com/office/officeart/2009/3/layout/HorizontalOrganizationChart"/>
    <dgm:cxn modelId="{BEA55E36-C2A8-4EAE-8F76-C5D3EBB00BF9}" type="presParOf" srcId="{20214675-2AA8-422E-B355-89752488A2F5}" destId="{F05E711C-B654-4095-A720-48FC0841E067}" srcOrd="1" destOrd="0" presId="urn:microsoft.com/office/officeart/2009/3/layout/HorizontalOrganizationChart"/>
    <dgm:cxn modelId="{64524439-F0FB-424D-A163-92E58617E599}" type="presParOf" srcId="{F05E711C-B654-4095-A720-48FC0841E067}" destId="{5503582C-F337-4399-8FD2-27FB77FD595E}" srcOrd="0" destOrd="0" presId="urn:microsoft.com/office/officeart/2009/3/layout/HorizontalOrganizationChart"/>
    <dgm:cxn modelId="{4EA2531B-362F-45E8-8C7A-A7C3457415A3}" type="presParOf" srcId="{5503582C-F337-4399-8FD2-27FB77FD595E}" destId="{1E6E9EC9-79E4-4E9E-9AF0-031610F1FE40}" srcOrd="0" destOrd="0" presId="urn:microsoft.com/office/officeart/2009/3/layout/HorizontalOrganizationChart"/>
    <dgm:cxn modelId="{42810C74-901A-474E-BDFA-442D2BFD1808}" type="presParOf" srcId="{5503582C-F337-4399-8FD2-27FB77FD595E}" destId="{549EAA09-BD05-49CF-833F-28161D774593}" srcOrd="1" destOrd="0" presId="urn:microsoft.com/office/officeart/2009/3/layout/HorizontalOrganizationChart"/>
    <dgm:cxn modelId="{D529778F-F246-4DE6-A519-DEDAA204564C}" type="presParOf" srcId="{F05E711C-B654-4095-A720-48FC0841E067}" destId="{1FFA07F1-A8D6-45F6-ACD9-4E6D12B0AB57}" srcOrd="1" destOrd="0" presId="urn:microsoft.com/office/officeart/2009/3/layout/HorizontalOrganizationChart"/>
    <dgm:cxn modelId="{C2982387-A3DA-44F5-9489-E88A62C1556F}" type="presParOf" srcId="{1FFA07F1-A8D6-45F6-ACD9-4E6D12B0AB57}" destId="{A73507E5-087A-4ABB-B667-4A89ECC60C95}" srcOrd="0" destOrd="0" presId="urn:microsoft.com/office/officeart/2009/3/layout/HorizontalOrganizationChart"/>
    <dgm:cxn modelId="{DC1FD396-ABAF-405D-A7AC-E4D1364449AC}" type="presParOf" srcId="{1FFA07F1-A8D6-45F6-ACD9-4E6D12B0AB57}" destId="{2654A0CD-D977-44E3-A71B-9DEA65886A20}" srcOrd="1" destOrd="0" presId="urn:microsoft.com/office/officeart/2009/3/layout/HorizontalOrganizationChart"/>
    <dgm:cxn modelId="{D46E48FB-DB87-42CD-A68B-35FDE6F8CBC4}" type="presParOf" srcId="{2654A0CD-D977-44E3-A71B-9DEA65886A20}" destId="{16C81B4C-A538-4CFC-8F55-87F818477B7F}" srcOrd="0" destOrd="0" presId="urn:microsoft.com/office/officeart/2009/3/layout/HorizontalOrganizationChart"/>
    <dgm:cxn modelId="{2A5A419F-3BB4-4D21-8E0A-D833B8603850}" type="presParOf" srcId="{16C81B4C-A538-4CFC-8F55-87F818477B7F}" destId="{97068D01-BF3E-45B9-A25C-EA8AB4BB6120}" srcOrd="0" destOrd="0" presId="urn:microsoft.com/office/officeart/2009/3/layout/HorizontalOrganizationChart"/>
    <dgm:cxn modelId="{2F1D19AB-7661-4462-9E42-FEB4F56ACF58}" type="presParOf" srcId="{16C81B4C-A538-4CFC-8F55-87F818477B7F}" destId="{B248DB42-CBB1-4C47-819D-DCC366615182}" srcOrd="1" destOrd="0" presId="urn:microsoft.com/office/officeart/2009/3/layout/HorizontalOrganizationChart"/>
    <dgm:cxn modelId="{B2D4D36C-DA73-4FCF-9F29-0611F2912EFC}" type="presParOf" srcId="{2654A0CD-D977-44E3-A71B-9DEA65886A20}" destId="{F4B309B1-3D07-4164-B8DE-8BD8DBC90D1E}" srcOrd="1" destOrd="0" presId="urn:microsoft.com/office/officeart/2009/3/layout/HorizontalOrganizationChart"/>
    <dgm:cxn modelId="{69964321-4AF1-4DB6-A749-EB98DFF9A5DD}" type="presParOf" srcId="{2654A0CD-D977-44E3-A71B-9DEA65886A20}" destId="{3C4F233F-A283-4B2D-BE9B-CEC653715952}" srcOrd="2" destOrd="0" presId="urn:microsoft.com/office/officeart/2009/3/layout/HorizontalOrganizationChart"/>
    <dgm:cxn modelId="{182B3B14-808B-4FB8-B5F2-C4266435AFC0}" type="presParOf" srcId="{F05E711C-B654-4095-A720-48FC0841E067}" destId="{BE5C4066-1F71-4EFE-ABB3-074F63A09C4A}" srcOrd="2" destOrd="0" presId="urn:microsoft.com/office/officeart/2009/3/layout/HorizontalOrganizationChart"/>
    <dgm:cxn modelId="{95C73DDC-7144-4ADD-B77A-5A2E65F376DE}" type="presParOf" srcId="{20214675-2AA8-422E-B355-89752488A2F5}" destId="{3144DECC-11FE-4CF3-A2BA-7664C3BA904F}" srcOrd="2" destOrd="0" presId="urn:microsoft.com/office/officeart/2009/3/layout/HorizontalOrganizationChart"/>
    <dgm:cxn modelId="{C292FAA1-FE0D-4D7A-89BE-0D8BC7E72DAC}" type="presParOf" srcId="{3144DECC-11FE-4CF3-A2BA-7664C3BA904F}" destId="{B7C4CC87-819B-4FCA-AECB-71346864E877}" srcOrd="0" destOrd="0" presId="urn:microsoft.com/office/officeart/2009/3/layout/HorizontalOrganizationChart"/>
    <dgm:cxn modelId="{6A2D5CEF-7871-4CC2-9F98-F216A3AB229C}" type="presParOf" srcId="{B7C4CC87-819B-4FCA-AECB-71346864E877}" destId="{9C237607-AE4E-483C-B2B6-DC66B5E4C5A3}" srcOrd="0" destOrd="0" presId="urn:microsoft.com/office/officeart/2009/3/layout/HorizontalOrganizationChart"/>
    <dgm:cxn modelId="{4048D145-B8FA-4A9E-B6BF-0ADB0027A5C0}" type="presParOf" srcId="{B7C4CC87-819B-4FCA-AECB-71346864E877}" destId="{7AC1E0E7-0AE8-4A02-86B3-C35B331A9380}" srcOrd="1" destOrd="0" presId="urn:microsoft.com/office/officeart/2009/3/layout/HorizontalOrganizationChart"/>
    <dgm:cxn modelId="{EA7A82FE-C25A-40CA-A720-ADC7F2162144}" type="presParOf" srcId="{3144DECC-11FE-4CF3-A2BA-7664C3BA904F}" destId="{73246477-44F6-446E-964D-3C7AC7E45769}" srcOrd="1" destOrd="0" presId="urn:microsoft.com/office/officeart/2009/3/layout/HorizontalOrganizationChart"/>
    <dgm:cxn modelId="{132E973B-171B-4859-AF80-1D801914AF4A}" type="presParOf" srcId="{73246477-44F6-446E-964D-3C7AC7E45769}" destId="{CC11D80A-12FC-407F-AF8D-890026224AD9}" srcOrd="0" destOrd="0" presId="urn:microsoft.com/office/officeart/2009/3/layout/HorizontalOrganizationChart"/>
    <dgm:cxn modelId="{2FFF0AD1-A6DD-4F7E-8B64-C0D6C4DA1ADF}" type="presParOf" srcId="{73246477-44F6-446E-964D-3C7AC7E45769}" destId="{6CC8280A-A4B6-4B8E-BBC5-EF3A51243917}" srcOrd="1" destOrd="0" presId="urn:microsoft.com/office/officeart/2009/3/layout/HorizontalOrganizationChart"/>
    <dgm:cxn modelId="{E85E2178-4A67-4599-8727-9B790056F0D4}" type="presParOf" srcId="{6CC8280A-A4B6-4B8E-BBC5-EF3A51243917}" destId="{BFEC0986-965B-401F-8D0D-552C350433EA}" srcOrd="0" destOrd="0" presId="urn:microsoft.com/office/officeart/2009/3/layout/HorizontalOrganizationChart"/>
    <dgm:cxn modelId="{486C5266-772B-4334-ABC9-F0B9CE06913E}" type="presParOf" srcId="{BFEC0986-965B-401F-8D0D-552C350433EA}" destId="{EDF408F0-5196-482D-B75F-AABF1FF7DB2B}" srcOrd="0" destOrd="0" presId="urn:microsoft.com/office/officeart/2009/3/layout/HorizontalOrganizationChart"/>
    <dgm:cxn modelId="{9E48E1E1-C3B8-4A32-9F9F-034CC0DC4492}" type="presParOf" srcId="{BFEC0986-965B-401F-8D0D-552C350433EA}" destId="{5648E04D-9E03-48D7-9168-875EC6C2696B}" srcOrd="1" destOrd="0" presId="urn:microsoft.com/office/officeart/2009/3/layout/HorizontalOrganizationChart"/>
    <dgm:cxn modelId="{C4C2DE18-B66C-483B-9E0B-650D059957B9}" type="presParOf" srcId="{6CC8280A-A4B6-4B8E-BBC5-EF3A51243917}" destId="{BB394B2C-68E0-4469-8854-BBBDBE806681}" srcOrd="1" destOrd="0" presId="urn:microsoft.com/office/officeart/2009/3/layout/HorizontalOrganizationChart"/>
    <dgm:cxn modelId="{EAD756E0-1A80-40AF-B31F-6BD21DA58547}" type="presParOf" srcId="{6CC8280A-A4B6-4B8E-BBC5-EF3A51243917}" destId="{35B71956-9CA5-4244-A8C3-8B3386036BE1}" srcOrd="2" destOrd="0" presId="urn:microsoft.com/office/officeart/2009/3/layout/HorizontalOrganizationChart"/>
    <dgm:cxn modelId="{11D75377-8871-4BB1-8AB3-1B1A07C184BB}" type="presParOf" srcId="{3144DECC-11FE-4CF3-A2BA-7664C3BA904F}" destId="{BBD0BB16-A608-4F5A-AFB4-FD1F5CD5EE3D}" srcOrd="2" destOrd="0" presId="urn:microsoft.com/office/officeart/2009/3/layout/HorizontalOrganizationChart"/>
    <dgm:cxn modelId="{7866B82D-3BFD-4840-93DB-191D43077EE8}" type="presParOf" srcId="{20214675-2AA8-422E-B355-89752488A2F5}" destId="{F89E52BA-A769-4809-8F0F-5581EAE297D2}" srcOrd="3" destOrd="0" presId="urn:microsoft.com/office/officeart/2009/3/layout/HorizontalOrganizationChart"/>
    <dgm:cxn modelId="{48D8994B-F4A1-4CC2-9F5C-B03FAC685B6C}" type="presParOf" srcId="{F89E52BA-A769-4809-8F0F-5581EAE297D2}" destId="{7A2831FF-2591-435C-94C9-B74EF0209AF9}" srcOrd="0" destOrd="0" presId="urn:microsoft.com/office/officeart/2009/3/layout/HorizontalOrganizationChart"/>
    <dgm:cxn modelId="{0DCFD4FC-F72D-4999-BEBC-409B15EB091C}" type="presParOf" srcId="{7A2831FF-2591-435C-94C9-B74EF0209AF9}" destId="{24D49484-9AAC-4225-BD96-6E0C82EED0B7}" srcOrd="0" destOrd="0" presId="urn:microsoft.com/office/officeart/2009/3/layout/HorizontalOrganizationChart"/>
    <dgm:cxn modelId="{757E3B3B-940D-4BE5-80AC-20265B719A49}" type="presParOf" srcId="{7A2831FF-2591-435C-94C9-B74EF0209AF9}" destId="{54B8C759-E765-43D7-AA23-457765A787B6}" srcOrd="1" destOrd="0" presId="urn:microsoft.com/office/officeart/2009/3/layout/HorizontalOrganizationChart"/>
    <dgm:cxn modelId="{60A91676-09FA-4244-95EA-C07942399107}" type="presParOf" srcId="{F89E52BA-A769-4809-8F0F-5581EAE297D2}" destId="{47AE3945-8DFF-4E4F-89FD-CC7901EFDC0F}" srcOrd="1" destOrd="0" presId="urn:microsoft.com/office/officeart/2009/3/layout/HorizontalOrganizationChart"/>
    <dgm:cxn modelId="{297149DD-F2FA-48DE-BD59-F4DC10EB4C02}" type="presParOf" srcId="{47AE3945-8DFF-4E4F-89FD-CC7901EFDC0F}" destId="{33625356-F175-4ECC-88C6-3B37F4FBBD83}" srcOrd="0" destOrd="0" presId="urn:microsoft.com/office/officeart/2009/3/layout/HorizontalOrganizationChart"/>
    <dgm:cxn modelId="{81A8031F-B3D0-4391-A423-83CA937C3E81}" type="presParOf" srcId="{47AE3945-8DFF-4E4F-89FD-CC7901EFDC0F}" destId="{CF078772-6FB4-4663-98B7-80FCCAFA45AF}" srcOrd="1" destOrd="0" presId="urn:microsoft.com/office/officeart/2009/3/layout/HorizontalOrganizationChart"/>
    <dgm:cxn modelId="{FF3A9921-9718-41BA-BFDD-C7DE00074787}" type="presParOf" srcId="{CF078772-6FB4-4663-98B7-80FCCAFA45AF}" destId="{9AB228EA-E094-4D2B-99C6-3954A9804803}" srcOrd="0" destOrd="0" presId="urn:microsoft.com/office/officeart/2009/3/layout/HorizontalOrganizationChart"/>
    <dgm:cxn modelId="{47253BD2-A2F7-48F8-B57D-F95FFC63BFD5}" type="presParOf" srcId="{9AB228EA-E094-4D2B-99C6-3954A9804803}" destId="{61185C50-D748-4E06-BD0E-E0CC725C7699}" srcOrd="0" destOrd="0" presId="urn:microsoft.com/office/officeart/2009/3/layout/HorizontalOrganizationChart"/>
    <dgm:cxn modelId="{22991F8F-9AC9-4E01-93BC-EA257F02BE40}" type="presParOf" srcId="{9AB228EA-E094-4D2B-99C6-3954A9804803}" destId="{3987EA09-5DD0-4921-B065-E8D7AF011947}" srcOrd="1" destOrd="0" presId="urn:microsoft.com/office/officeart/2009/3/layout/HorizontalOrganizationChart"/>
    <dgm:cxn modelId="{2BDEA28C-B255-4817-B65C-BD5AD6319572}" type="presParOf" srcId="{CF078772-6FB4-4663-98B7-80FCCAFA45AF}" destId="{CCA29A58-055B-49A5-8B64-83B732FAF787}" srcOrd="1" destOrd="0" presId="urn:microsoft.com/office/officeart/2009/3/layout/HorizontalOrganizationChart"/>
    <dgm:cxn modelId="{6F05B65E-931C-4032-AA8B-C344E367B910}" type="presParOf" srcId="{CF078772-6FB4-4663-98B7-80FCCAFA45AF}" destId="{854EF482-B607-463C-ABFE-6BE238248524}" srcOrd="2" destOrd="0" presId="urn:microsoft.com/office/officeart/2009/3/layout/HorizontalOrganizationChart"/>
    <dgm:cxn modelId="{D37A4357-2EFB-4091-B282-74C710A0E36E}" type="presParOf" srcId="{F89E52BA-A769-4809-8F0F-5581EAE297D2}" destId="{5273B40D-C0DA-4555-86BD-A0F3168790F9}" srcOrd="2" destOrd="0" presId="urn:microsoft.com/office/officeart/2009/3/layout/HorizontalOrganizationChart"/>
    <dgm:cxn modelId="{042D31F8-5DEB-4E2E-9F22-1CDE14CB4589}" type="presParOf" srcId="{20214675-2AA8-422E-B355-89752488A2F5}" destId="{73DFECC6-0083-4B3C-BDEA-CDB82683DAD0}" srcOrd="4" destOrd="0" presId="urn:microsoft.com/office/officeart/2009/3/layout/HorizontalOrganizationChart"/>
    <dgm:cxn modelId="{BDF778FD-BBAE-4F26-B4A2-3A1B4B867FFF}" type="presParOf" srcId="{73DFECC6-0083-4B3C-BDEA-CDB82683DAD0}" destId="{E7D312E5-D6A7-4A68-8A85-B65932783061}" srcOrd="0" destOrd="0" presId="urn:microsoft.com/office/officeart/2009/3/layout/HorizontalOrganizationChart"/>
    <dgm:cxn modelId="{C7BECF4B-AB0D-4230-B073-CEF60A864DD4}" type="presParOf" srcId="{E7D312E5-D6A7-4A68-8A85-B65932783061}" destId="{19B3D41A-425D-43C9-AFC3-8F080C6C95E5}" srcOrd="0" destOrd="0" presId="urn:microsoft.com/office/officeart/2009/3/layout/HorizontalOrganizationChart"/>
    <dgm:cxn modelId="{85EE96BE-A8F8-43AA-87BB-33C7F01BCF8D}" type="presParOf" srcId="{E7D312E5-D6A7-4A68-8A85-B65932783061}" destId="{E7E872BF-6648-476B-9C06-CADFA20A7985}" srcOrd="1" destOrd="0" presId="urn:microsoft.com/office/officeart/2009/3/layout/HorizontalOrganizationChart"/>
    <dgm:cxn modelId="{1A3FD117-93F8-4955-AABA-5DDB45ACEC66}" type="presParOf" srcId="{73DFECC6-0083-4B3C-BDEA-CDB82683DAD0}" destId="{40D98058-CF99-4B98-ACDC-C0CE8AC75BE2}" srcOrd="1" destOrd="0" presId="urn:microsoft.com/office/officeart/2009/3/layout/HorizontalOrganizationChart"/>
    <dgm:cxn modelId="{6E98E302-F7B2-4B25-BA7B-AC9455C724F2}" type="presParOf" srcId="{40D98058-CF99-4B98-ACDC-C0CE8AC75BE2}" destId="{C85B2D0C-59E5-4B63-B80C-7508A3D11028}" srcOrd="0" destOrd="0" presId="urn:microsoft.com/office/officeart/2009/3/layout/HorizontalOrganizationChart"/>
    <dgm:cxn modelId="{7134EB10-0E49-4BB9-BA4C-811A5F65B388}" type="presParOf" srcId="{40D98058-CF99-4B98-ACDC-C0CE8AC75BE2}" destId="{11FEC7A3-88D2-4A7F-BBFC-79AE8464EF06}" srcOrd="1" destOrd="0" presId="urn:microsoft.com/office/officeart/2009/3/layout/HorizontalOrganizationChart"/>
    <dgm:cxn modelId="{95B8F686-373E-4404-8DCF-E0142080E265}" type="presParOf" srcId="{11FEC7A3-88D2-4A7F-BBFC-79AE8464EF06}" destId="{3F3A444D-E1A4-487D-B5DC-2A195E2979D5}" srcOrd="0" destOrd="0" presId="urn:microsoft.com/office/officeart/2009/3/layout/HorizontalOrganizationChart"/>
    <dgm:cxn modelId="{BB601FA1-1764-47A8-8811-74E2748DC996}" type="presParOf" srcId="{3F3A444D-E1A4-487D-B5DC-2A195E2979D5}" destId="{B7C53A9C-BDFD-4873-99DC-7FEAD40B54B0}" srcOrd="0" destOrd="0" presId="urn:microsoft.com/office/officeart/2009/3/layout/HorizontalOrganizationChart"/>
    <dgm:cxn modelId="{E20EEA2B-B056-4401-BDDD-6D1E76AF5BAD}" type="presParOf" srcId="{3F3A444D-E1A4-487D-B5DC-2A195E2979D5}" destId="{126D9966-9DB5-4B21-A1B6-E62C75E7FC61}" srcOrd="1" destOrd="0" presId="urn:microsoft.com/office/officeart/2009/3/layout/HorizontalOrganizationChart"/>
    <dgm:cxn modelId="{30CCC50F-6606-40B6-B594-71335127D427}" type="presParOf" srcId="{11FEC7A3-88D2-4A7F-BBFC-79AE8464EF06}" destId="{3B4D1398-1064-44FE-AEA5-36092F005C8B}" srcOrd="1" destOrd="0" presId="urn:microsoft.com/office/officeart/2009/3/layout/HorizontalOrganizationChart"/>
    <dgm:cxn modelId="{CAD84D6F-ACC8-4E7F-A1B9-B3593A7DFB2E}" type="presParOf" srcId="{11FEC7A3-88D2-4A7F-BBFC-79AE8464EF06}" destId="{D02A63FE-C2F0-4195-82F9-DAD8048A125F}" srcOrd="2" destOrd="0" presId="urn:microsoft.com/office/officeart/2009/3/layout/HorizontalOrganizationChart"/>
    <dgm:cxn modelId="{28B998AF-A4EC-4B69-8496-E5BA6C3D0EC2}" type="presParOf" srcId="{73DFECC6-0083-4B3C-BDEA-CDB82683DAD0}" destId="{8DD92A2B-5F1F-4BA5-9C39-F98F946932BD}" srcOrd="2" destOrd="0" presId="urn:microsoft.com/office/officeart/2009/3/layout/HorizontalOrganizationChart"/>
    <dgm:cxn modelId="{2F7A41FF-08FA-4EF7-8547-36603B8E5DC3}" type="presParOf" srcId="{20214675-2AA8-422E-B355-89752488A2F5}" destId="{97D42160-D324-4BA8-8D1C-202273B821E7}" srcOrd="5" destOrd="0" presId="urn:microsoft.com/office/officeart/2009/3/layout/HorizontalOrganizationChart"/>
    <dgm:cxn modelId="{18B10F61-9570-414B-977C-5E7727533077}" type="presParOf" srcId="{97D42160-D324-4BA8-8D1C-202273B821E7}" destId="{2CCBE496-57F8-4298-9C45-317AE534311B}" srcOrd="0" destOrd="0" presId="urn:microsoft.com/office/officeart/2009/3/layout/HorizontalOrganizationChart"/>
    <dgm:cxn modelId="{8CF6730A-6ED9-4F66-AB59-CDC19B745A1D}" type="presParOf" srcId="{2CCBE496-57F8-4298-9C45-317AE534311B}" destId="{4DF3D727-BDCC-4A41-A15B-CA3D00E38C31}" srcOrd="0" destOrd="0" presId="urn:microsoft.com/office/officeart/2009/3/layout/HorizontalOrganizationChart"/>
    <dgm:cxn modelId="{1CB882A3-B306-45A8-8CA9-DE728DA76197}" type="presParOf" srcId="{2CCBE496-57F8-4298-9C45-317AE534311B}" destId="{EC224454-7FA9-472F-979E-310542B0BEA7}" srcOrd="1" destOrd="0" presId="urn:microsoft.com/office/officeart/2009/3/layout/HorizontalOrganizationChart"/>
    <dgm:cxn modelId="{F840CC76-1940-478A-ACDE-193C53819149}" type="presParOf" srcId="{97D42160-D324-4BA8-8D1C-202273B821E7}" destId="{87534A54-ED32-4158-A903-4FCCC7240460}" srcOrd="1" destOrd="0" presId="urn:microsoft.com/office/officeart/2009/3/layout/HorizontalOrganizationChart"/>
    <dgm:cxn modelId="{31064B8E-6CD3-46F3-AEDD-4CA020A4654E}" type="presParOf" srcId="{87534A54-ED32-4158-A903-4FCCC7240460}" destId="{3D09897C-D268-4D17-9F3F-ACAEA5E24C12}" srcOrd="0" destOrd="0" presId="urn:microsoft.com/office/officeart/2009/3/layout/HorizontalOrganizationChart"/>
    <dgm:cxn modelId="{56DACA28-9D7E-43A0-8E0C-3948A7958CA4}" type="presParOf" srcId="{87534A54-ED32-4158-A903-4FCCC7240460}" destId="{BEBFB62B-0A33-4C23-A649-1F4AE4906723}" srcOrd="1" destOrd="0" presId="urn:microsoft.com/office/officeart/2009/3/layout/HorizontalOrganizationChart"/>
    <dgm:cxn modelId="{66AB892F-3475-4AC6-88A7-B1F861424B34}" type="presParOf" srcId="{BEBFB62B-0A33-4C23-A649-1F4AE4906723}" destId="{E7762513-B4AF-4E40-8644-CF3D82C55B69}" srcOrd="0" destOrd="0" presId="urn:microsoft.com/office/officeart/2009/3/layout/HorizontalOrganizationChart"/>
    <dgm:cxn modelId="{641821FA-38B1-481D-BF62-19652C7DF47D}" type="presParOf" srcId="{E7762513-B4AF-4E40-8644-CF3D82C55B69}" destId="{3827B8F0-BD07-4832-BD40-498776B6F4E3}" srcOrd="0" destOrd="0" presId="urn:microsoft.com/office/officeart/2009/3/layout/HorizontalOrganizationChart"/>
    <dgm:cxn modelId="{13AC2ADA-8904-4A79-B666-E9B42AAD167E}" type="presParOf" srcId="{E7762513-B4AF-4E40-8644-CF3D82C55B69}" destId="{B0D894BE-4A0A-4E15-BE2F-7A1F52598C0E}" srcOrd="1" destOrd="0" presId="urn:microsoft.com/office/officeart/2009/3/layout/HorizontalOrganizationChart"/>
    <dgm:cxn modelId="{9E48C1D8-07A8-42C2-BE8F-0A70F0DE9DFE}" type="presParOf" srcId="{BEBFB62B-0A33-4C23-A649-1F4AE4906723}" destId="{6E6A6D2E-6CB8-48DC-B2E2-76880B98CAB7}" srcOrd="1" destOrd="0" presId="urn:microsoft.com/office/officeart/2009/3/layout/HorizontalOrganizationChart"/>
    <dgm:cxn modelId="{B4FCFA12-4C01-42D0-9095-A15EC38E2B57}" type="presParOf" srcId="{BEBFB62B-0A33-4C23-A649-1F4AE4906723}" destId="{EAF3CF4A-CBD7-40D1-9E82-BA44DADC6709}" srcOrd="2" destOrd="0" presId="urn:microsoft.com/office/officeart/2009/3/layout/HorizontalOrganizationChart"/>
    <dgm:cxn modelId="{DD20A8BE-93F0-456D-8282-58ED31B1142F}" type="presParOf" srcId="{97D42160-D324-4BA8-8D1C-202273B821E7}" destId="{3648D8C3-BA1F-4095-BB8B-40302EF144CD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D09897C-D268-4D17-9F3F-ACAEA5E24C12}">
      <dsp:nvSpPr>
        <dsp:cNvPr id="0" name=""/>
        <dsp:cNvSpPr/>
      </dsp:nvSpPr>
      <dsp:spPr>
        <a:xfrm>
          <a:off x="3021163" y="6966668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5B2D0C-59E5-4B63-B80C-7508A3D11028}">
      <dsp:nvSpPr>
        <dsp:cNvPr id="0" name=""/>
        <dsp:cNvSpPr/>
      </dsp:nvSpPr>
      <dsp:spPr>
        <a:xfrm>
          <a:off x="3021163" y="5668963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625356-F175-4ECC-88C6-3B37F4FBBD83}">
      <dsp:nvSpPr>
        <dsp:cNvPr id="0" name=""/>
        <dsp:cNvSpPr/>
      </dsp:nvSpPr>
      <dsp:spPr>
        <a:xfrm>
          <a:off x="3021163" y="4371258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11D80A-12FC-407F-AF8D-890026224AD9}">
      <dsp:nvSpPr>
        <dsp:cNvPr id="0" name=""/>
        <dsp:cNvSpPr/>
      </dsp:nvSpPr>
      <dsp:spPr>
        <a:xfrm>
          <a:off x="3021163" y="3073554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3507E5-087A-4ABB-B667-4A89ECC60C95}">
      <dsp:nvSpPr>
        <dsp:cNvPr id="0" name=""/>
        <dsp:cNvSpPr/>
      </dsp:nvSpPr>
      <dsp:spPr>
        <a:xfrm>
          <a:off x="3021163" y="1775849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3E6EED-E0A5-4FB5-A352-428B6E973612}">
      <dsp:nvSpPr>
        <dsp:cNvPr id="0" name=""/>
        <dsp:cNvSpPr/>
      </dsp:nvSpPr>
      <dsp:spPr>
        <a:xfrm>
          <a:off x="3021163" y="478144"/>
          <a:ext cx="60358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603583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04984D-65D3-412C-99F9-EFF361842FF5}">
      <dsp:nvSpPr>
        <dsp:cNvPr id="0" name=""/>
        <dsp:cNvSpPr/>
      </dsp:nvSpPr>
      <dsp:spPr>
        <a:xfrm>
          <a:off x="3245" y="63632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1. Participants</a:t>
          </a:r>
        </a:p>
      </dsp:txBody>
      <dsp:txXfrm>
        <a:off x="3245" y="63632"/>
        <a:ext cx="3017918" cy="920465"/>
      </dsp:txXfrm>
    </dsp:sp>
    <dsp:sp modelId="{5EAAA603-3423-489E-8D44-5A2073FA25E6}">
      <dsp:nvSpPr>
        <dsp:cNvPr id="0" name=""/>
        <dsp:cNvSpPr/>
      </dsp:nvSpPr>
      <dsp:spPr>
        <a:xfrm>
          <a:off x="3624746" y="63632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6,917 Noninstitutionalized civilian residents in the United States</a:t>
          </a:r>
        </a:p>
      </dsp:txBody>
      <dsp:txXfrm>
        <a:off x="3624746" y="63632"/>
        <a:ext cx="3017918" cy="920465"/>
      </dsp:txXfrm>
    </dsp:sp>
    <dsp:sp modelId="{1E6E9EC9-79E4-4E9E-9AF0-031610F1FE40}">
      <dsp:nvSpPr>
        <dsp:cNvPr id="0" name=""/>
        <dsp:cNvSpPr/>
      </dsp:nvSpPr>
      <dsp:spPr>
        <a:xfrm>
          <a:off x="3245" y="1361336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2. Data Check</a:t>
          </a:r>
        </a:p>
      </dsp:txBody>
      <dsp:txXfrm>
        <a:off x="3245" y="1361336"/>
        <a:ext cx="3017918" cy="920465"/>
      </dsp:txXfrm>
    </dsp:sp>
    <dsp:sp modelId="{97068D01-BF3E-45B9-A25C-EA8AB4BB6120}">
      <dsp:nvSpPr>
        <dsp:cNvPr id="0" name=""/>
        <dsp:cNvSpPr/>
      </dsp:nvSpPr>
      <dsp:spPr>
        <a:xfrm>
          <a:off x="3624746" y="1361336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6,613 participants provided complete 7-day of physical activity data</a:t>
          </a:r>
        </a:p>
      </dsp:txBody>
      <dsp:txXfrm>
        <a:off x="3624746" y="1361336"/>
        <a:ext cx="3017918" cy="920465"/>
      </dsp:txXfrm>
    </dsp:sp>
    <dsp:sp modelId="{9C237607-AE4E-483C-B2B6-DC66B5E4C5A3}">
      <dsp:nvSpPr>
        <dsp:cNvPr id="0" name=""/>
        <dsp:cNvSpPr/>
      </dsp:nvSpPr>
      <dsp:spPr>
        <a:xfrm>
          <a:off x="3245" y="2659041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3. 24-hour activity counting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    pattern</a:t>
          </a:r>
        </a:p>
      </dsp:txBody>
      <dsp:txXfrm>
        <a:off x="3245" y="2659041"/>
        <a:ext cx="3017918" cy="920465"/>
      </dsp:txXfrm>
    </dsp:sp>
    <dsp:sp modelId="{EDF408F0-5196-482D-B75F-AABF1FF7DB2B}">
      <dsp:nvSpPr>
        <dsp:cNvPr id="0" name=""/>
        <dsp:cNvSpPr/>
      </dsp:nvSpPr>
      <dsp:spPr>
        <a:xfrm>
          <a:off x="3624746" y="2659041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Kernel k-means (6613 participants x 7 days= Total of 46,291 days)</a:t>
          </a:r>
        </a:p>
      </dsp:txBody>
      <dsp:txXfrm>
        <a:off x="3624746" y="2659041"/>
        <a:ext cx="3017918" cy="920465"/>
      </dsp:txXfrm>
    </dsp:sp>
    <dsp:sp modelId="{24D49484-9AAC-4225-BD96-6E0C82EED0B7}">
      <dsp:nvSpPr>
        <dsp:cNvPr id="0" name=""/>
        <dsp:cNvSpPr/>
      </dsp:nvSpPr>
      <dsp:spPr>
        <a:xfrm>
          <a:off x="3245" y="3956746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4. Activity counting behavior</a:t>
          </a:r>
        </a:p>
      </dsp:txBody>
      <dsp:txXfrm>
        <a:off x="3245" y="3956746"/>
        <a:ext cx="3017918" cy="920465"/>
      </dsp:txXfrm>
    </dsp:sp>
    <dsp:sp modelId="{61185C50-D748-4E06-BD0E-E0CC725C7699}">
      <dsp:nvSpPr>
        <dsp:cNvPr id="0" name=""/>
        <dsp:cNvSpPr/>
      </dsp:nvSpPr>
      <dsp:spPr>
        <a:xfrm>
          <a:off x="3624746" y="3956746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K-means based on dominant pattern (6613 participants)</a:t>
          </a:r>
        </a:p>
      </dsp:txBody>
      <dsp:txXfrm>
        <a:off x="3624746" y="3956746"/>
        <a:ext cx="3017918" cy="920465"/>
      </dsp:txXfrm>
    </dsp:sp>
    <dsp:sp modelId="{19B3D41A-425D-43C9-AFC3-8F080C6C95E5}">
      <dsp:nvSpPr>
        <dsp:cNvPr id="0" name=""/>
        <dsp:cNvSpPr/>
      </dsp:nvSpPr>
      <dsp:spPr>
        <a:xfrm>
          <a:off x="3245" y="5254451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5. Subgroup participants</a:t>
          </a:r>
        </a:p>
      </dsp:txBody>
      <dsp:txXfrm>
        <a:off x="3245" y="5254451"/>
        <a:ext cx="3017918" cy="920465"/>
      </dsp:txXfrm>
    </dsp:sp>
    <dsp:sp modelId="{B7C53A9C-BDFD-4873-99DC-7FEAD40B54B0}">
      <dsp:nvSpPr>
        <dsp:cNvPr id="0" name=""/>
        <dsp:cNvSpPr/>
      </dsp:nvSpPr>
      <dsp:spPr>
        <a:xfrm>
          <a:off x="3624746" y="5254451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4,242 participants with complete demography and PHQ-9 data</a:t>
          </a:r>
        </a:p>
      </dsp:txBody>
      <dsp:txXfrm>
        <a:off x="3624746" y="5254451"/>
        <a:ext cx="3017918" cy="920465"/>
      </dsp:txXfrm>
    </dsp:sp>
    <dsp:sp modelId="{4DF3D727-BDCC-4A41-A15B-CA3D00E38C31}">
      <dsp:nvSpPr>
        <dsp:cNvPr id="0" name=""/>
        <dsp:cNvSpPr/>
      </dsp:nvSpPr>
      <dsp:spPr>
        <a:xfrm>
          <a:off x="3245" y="6552155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  6. Statistical analysis</a:t>
          </a:r>
        </a:p>
      </dsp:txBody>
      <dsp:txXfrm>
        <a:off x="3245" y="6552155"/>
        <a:ext cx="3017918" cy="920465"/>
      </dsp:txXfrm>
    </dsp:sp>
    <dsp:sp modelId="{3827B8F0-BD07-4832-BD40-498776B6F4E3}">
      <dsp:nvSpPr>
        <dsp:cNvPr id="0" name=""/>
        <dsp:cNvSpPr/>
      </dsp:nvSpPr>
      <dsp:spPr>
        <a:xfrm>
          <a:off x="3624746" y="6552155"/>
          <a:ext cx="3017918" cy="9204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0000" tIns="11430" rIns="180000" bIns="1143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multivariable logistic regression on 4,242 participants</a:t>
          </a:r>
        </a:p>
      </dsp:txBody>
      <dsp:txXfrm>
        <a:off x="3624746" y="6552155"/>
        <a:ext cx="3017918" cy="9204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ＳＡＩＤＡ　ＳＡＬＩＭＡ　ＮＡＷＲＩＮ</dc:creator>
  <cp:keywords/>
  <dc:description/>
  <cp:lastModifiedBy>Hitoshi Inada</cp:lastModifiedBy>
  <cp:revision>2</cp:revision>
  <cp:lastPrinted>2024-02-02T01:46:00Z</cp:lastPrinted>
  <dcterms:created xsi:type="dcterms:W3CDTF">2024-04-28T22:17:00Z</dcterms:created>
  <dcterms:modified xsi:type="dcterms:W3CDTF">2024-04-28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e4fd13249dfb51e77c5f6d03320160849e85d1ce37a0056cfe6d1cc41fc6f9</vt:lpwstr>
  </property>
</Properties>
</file>